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044F5E" w14:textId="4EDDC8A4" w:rsidR="00FA6510" w:rsidRPr="00AD5E92" w:rsidRDefault="00FA6510" w:rsidP="000F03C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D5E92">
        <w:rPr>
          <w:rFonts w:ascii="Times New Roman" w:hAnsi="Times New Roman" w:cs="Times New Roman"/>
          <w:b/>
          <w:bCs/>
          <w:sz w:val="28"/>
          <w:szCs w:val="28"/>
        </w:rPr>
        <w:t>Appendices</w:t>
      </w:r>
      <w:r w:rsidR="000F03C5" w:rsidRPr="00AD5E92">
        <w:rPr>
          <w:rFonts w:ascii="Times New Roman" w:hAnsi="Times New Roman" w:cs="Times New Roman"/>
          <w:b/>
          <w:bCs/>
          <w:sz w:val="28"/>
          <w:szCs w:val="28"/>
        </w:rPr>
        <w:t xml:space="preserve"> for</w:t>
      </w:r>
    </w:p>
    <w:p w14:paraId="125753CC" w14:textId="32AB57C6" w:rsidR="000F03C5" w:rsidRPr="00AD5E92" w:rsidRDefault="000F03C5" w:rsidP="00F11974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D5E92">
        <w:rPr>
          <w:rFonts w:ascii="Times New Roman" w:hAnsi="Times New Roman" w:cs="Times New Roman"/>
          <w:b/>
          <w:bCs/>
          <w:sz w:val="28"/>
          <w:szCs w:val="28"/>
        </w:rPr>
        <w:t>“</w:t>
      </w:r>
      <w:r w:rsidR="00F11974" w:rsidRPr="00AD5E92">
        <w:rPr>
          <w:rFonts w:ascii="Times New Roman" w:hAnsi="Times New Roman" w:cs="Times New Roman"/>
          <w:b/>
          <w:bCs/>
          <w:sz w:val="28"/>
          <w:szCs w:val="28"/>
        </w:rPr>
        <w:t>Optical phase retrieving of a projected object by employing a diffe</w:t>
      </w:r>
      <w:bookmarkStart w:id="0" w:name="_GoBack"/>
      <w:bookmarkEnd w:id="0"/>
      <w:r w:rsidR="00F11974" w:rsidRPr="00AD5E92">
        <w:rPr>
          <w:rFonts w:ascii="Times New Roman" w:hAnsi="Times New Roman" w:cs="Times New Roman"/>
          <w:b/>
          <w:bCs/>
          <w:sz w:val="28"/>
          <w:szCs w:val="28"/>
        </w:rPr>
        <w:t>rentiation of a single pattern of two-beam interference</w:t>
      </w:r>
      <w:r w:rsidRPr="00AD5E92">
        <w:rPr>
          <w:rFonts w:ascii="Times New Roman" w:hAnsi="Times New Roman" w:cs="Times New Roman"/>
          <w:b/>
          <w:bCs/>
          <w:sz w:val="28"/>
          <w:szCs w:val="28"/>
        </w:rPr>
        <w:t>”</w:t>
      </w:r>
    </w:p>
    <w:p w14:paraId="7FC97EA0" w14:textId="77777777" w:rsidR="00640B12" w:rsidRPr="00AD5E92" w:rsidRDefault="00640B12" w:rsidP="00E637D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9E3B4EA" w14:textId="77777777" w:rsidR="00FA6510" w:rsidRPr="00AD5E92" w:rsidRDefault="00FA6510" w:rsidP="00FA6510">
      <w:pPr>
        <w:spacing w:line="360" w:lineRule="auto"/>
        <w:rPr>
          <w:rFonts w:asciiTheme="majorBidi" w:eastAsiaTheme="minorEastAsia" w:hAnsiTheme="majorBidi" w:cstheme="majorBidi"/>
          <w:b/>
          <w:bCs/>
          <w:sz w:val="28"/>
          <w:szCs w:val="28"/>
        </w:rPr>
      </w:pPr>
      <w:r w:rsidRPr="00AD5E92">
        <w:rPr>
          <w:rFonts w:asciiTheme="majorBidi" w:eastAsiaTheme="minorEastAsia" w:hAnsiTheme="majorBidi" w:cstheme="majorBidi"/>
          <w:b/>
          <w:bCs/>
          <w:sz w:val="28"/>
          <w:szCs w:val="28"/>
        </w:rPr>
        <w:t>Appendix (1)</w:t>
      </w:r>
    </w:p>
    <w:p w14:paraId="0FA06C72" w14:textId="63FAA39C" w:rsidR="00FA6510" w:rsidRPr="00AD5E92" w:rsidRDefault="00FA6510" w:rsidP="00E73F2C">
      <w:pPr>
        <w:spacing w:line="360" w:lineRule="auto"/>
        <w:ind w:firstLine="720"/>
        <w:jc w:val="both"/>
        <w:rPr>
          <w:rFonts w:asciiTheme="majorBidi" w:eastAsiaTheme="minorEastAsia" w:hAnsiTheme="majorBidi" w:cstheme="majorBidi"/>
          <w:sz w:val="28"/>
          <w:szCs w:val="28"/>
        </w:rPr>
      </w:pPr>
      <w:r w:rsidRPr="00AD5E92">
        <w:rPr>
          <w:rFonts w:ascii="Times New Roman" w:eastAsiaTheme="minorEastAsia" w:hAnsi="Times New Roman" w:cs="Times New Roman"/>
          <w:sz w:val="28"/>
          <w:szCs w:val="28"/>
        </w:rPr>
        <w:t xml:space="preserve">Based on equations (1) and (4), </w:t>
      </w:r>
      <w:r w:rsidRPr="00AD5E92">
        <w:rPr>
          <w:rFonts w:asciiTheme="majorBidi" w:eastAsiaTheme="minorEastAsia" w:hAnsiTheme="majorBidi" w:cstheme="majorBidi"/>
          <w:sz w:val="28"/>
          <w:szCs w:val="28"/>
        </w:rPr>
        <w:t xml:space="preserve">three pairs of </w:t>
      </w:r>
      <w:r w:rsidRPr="00AD5E92">
        <w:rPr>
          <w:rFonts w:ascii="Times New Roman" w:eastAsiaTheme="minorEastAsia" w:hAnsi="Times New Roman" w:cs="Times New Roman"/>
          <w:sz w:val="28"/>
          <w:szCs w:val="28"/>
        </w:rPr>
        <w:t>interference patterns are simulated. The first pair is simulated with a frequency (</w:t>
      </w:r>
      <w:r w:rsidR="00E73F2C" w:rsidRPr="00AD5E92">
        <w:rPr>
          <w:rFonts w:ascii="Times New Roman" w:eastAsiaTheme="minorEastAsia" w:hAnsi="Times New Roman" w:cs="Times New Roman"/>
          <w:i/>
          <w:iCs/>
          <w:sz w:val="28"/>
          <w:szCs w:val="28"/>
        </w:rPr>
        <w:t>s</w:t>
      </w:r>
      <w:r w:rsidRPr="00AD5E92">
        <w:rPr>
          <w:rFonts w:ascii="Times New Roman" w:eastAsiaTheme="minorEastAsia" w:hAnsi="Times New Roman" w:cs="Times New Roman"/>
          <w:i/>
          <w:iCs/>
          <w:sz w:val="28"/>
          <w:szCs w:val="28"/>
        </w:rPr>
        <w:t xml:space="preserve">f </w:t>
      </w:r>
      <w:r w:rsidRPr="00AD5E92">
        <w:rPr>
          <w:rFonts w:ascii="Times New Roman" w:eastAsiaTheme="minorEastAsia" w:hAnsi="Times New Roman" w:cs="Times New Roman"/>
          <w:sz w:val="28"/>
          <w:szCs w:val="28"/>
        </w:rPr>
        <w:t>= 0.5) while they are shifted by a phase shift 1.57×10</w:t>
      </w:r>
      <w:r w:rsidRPr="00AD5E92">
        <w:rPr>
          <w:rFonts w:ascii="Times New Roman" w:eastAsiaTheme="minorEastAsia" w:hAnsi="Times New Roman" w:cs="Times New Roman"/>
          <w:sz w:val="28"/>
          <w:szCs w:val="28"/>
          <w:vertAlign w:val="superscript"/>
        </w:rPr>
        <w:t>-3</w:t>
      </w:r>
      <w:r w:rsidRPr="00AD5E92">
        <w:rPr>
          <w:rFonts w:ascii="Times New Roman" w:eastAsiaTheme="minorEastAsia" w:hAnsi="Times New Roman" w:cs="Times New Roman"/>
          <w:sz w:val="28"/>
          <w:szCs w:val="28"/>
        </w:rPr>
        <w:t xml:space="preserve"> Rad. The second and third pairs have the </w:t>
      </w:r>
      <w:r w:rsidR="00E73F2C" w:rsidRPr="00AD5E92">
        <w:rPr>
          <w:rFonts w:ascii="Times New Roman" w:eastAsiaTheme="minorEastAsia" w:hAnsi="Times New Roman" w:cs="Times New Roman"/>
          <w:sz w:val="28"/>
          <w:szCs w:val="28"/>
        </w:rPr>
        <w:t xml:space="preserve">spatial </w:t>
      </w:r>
      <w:r w:rsidRPr="00AD5E92">
        <w:rPr>
          <w:rFonts w:ascii="Times New Roman" w:eastAsiaTheme="minorEastAsia" w:hAnsi="Times New Roman" w:cs="Times New Roman"/>
          <w:sz w:val="28"/>
          <w:szCs w:val="28"/>
        </w:rPr>
        <w:t>frequencies 3 and 12, respectively. The values of the phase shift are 9.42×10</w:t>
      </w:r>
      <w:r w:rsidRPr="00AD5E92">
        <w:rPr>
          <w:rFonts w:ascii="Times New Roman" w:eastAsiaTheme="minorEastAsia" w:hAnsi="Times New Roman" w:cs="Times New Roman"/>
          <w:sz w:val="28"/>
          <w:szCs w:val="28"/>
          <w:vertAlign w:val="superscript"/>
        </w:rPr>
        <w:t>-3</w:t>
      </w:r>
      <w:r w:rsidRPr="00AD5E92">
        <w:rPr>
          <w:rFonts w:ascii="Times New Roman" w:eastAsiaTheme="minorEastAsia" w:hAnsi="Times New Roman" w:cs="Times New Roman"/>
          <w:sz w:val="28"/>
          <w:szCs w:val="28"/>
        </w:rPr>
        <w:t xml:space="preserve"> Rad. and 37.7×10</w:t>
      </w:r>
      <w:r w:rsidRPr="00AD5E92">
        <w:rPr>
          <w:rFonts w:ascii="Times New Roman" w:eastAsiaTheme="minorEastAsia" w:hAnsi="Times New Roman" w:cs="Times New Roman"/>
          <w:sz w:val="28"/>
          <w:szCs w:val="28"/>
          <w:vertAlign w:val="superscript"/>
        </w:rPr>
        <w:t xml:space="preserve">-3 </w:t>
      </w:r>
      <w:r w:rsidRPr="00AD5E92">
        <w:rPr>
          <w:rFonts w:ascii="Times New Roman" w:eastAsiaTheme="minorEastAsia" w:hAnsi="Times New Roman" w:cs="Times New Roman"/>
          <w:sz w:val="28"/>
          <w:szCs w:val="28"/>
        </w:rPr>
        <w:t xml:space="preserve">Rad. for the second and third pairs of interference patterns, respectively.  </w:t>
      </w:r>
    </w:p>
    <w:p w14:paraId="186D196C" w14:textId="77777777" w:rsidR="00FA6510" w:rsidRPr="00AD5E92" w:rsidRDefault="00FA6510" w:rsidP="00FA6510">
      <w:pPr>
        <w:spacing w:line="360" w:lineRule="auto"/>
        <w:rPr>
          <w:rFonts w:asciiTheme="majorBidi" w:eastAsiaTheme="minorEastAsia" w:hAnsiTheme="majorBidi" w:cstheme="majorBidi"/>
          <w:sz w:val="28"/>
          <w:szCs w:val="28"/>
        </w:rPr>
      </w:pPr>
      <w:r w:rsidRPr="00AD5E92">
        <w:rPr>
          <w:rFonts w:asciiTheme="majorBidi" w:eastAsiaTheme="minorEastAsia" w:hAnsiTheme="majorBidi" w:cstheme="majorBidi"/>
          <w:noProof/>
          <w:sz w:val="28"/>
          <w:szCs w:val="28"/>
        </w:rPr>
        <w:drawing>
          <wp:inline distT="0" distB="0" distL="0" distR="0" wp14:anchorId="7E13734A" wp14:editId="4B3AD5FE">
            <wp:extent cx="2743200" cy="2286000"/>
            <wp:effectExtent l="0" t="0" r="0" b="0"/>
            <wp:docPr id="235" name="Picture 2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0.5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D5E92">
        <w:rPr>
          <w:rFonts w:asciiTheme="majorBidi" w:eastAsiaTheme="minorEastAsia" w:hAnsiTheme="majorBidi" w:cstheme="majorBidi"/>
          <w:noProof/>
          <w:sz w:val="28"/>
          <w:szCs w:val="28"/>
        </w:rPr>
        <w:drawing>
          <wp:inline distT="0" distB="0" distL="0" distR="0" wp14:anchorId="2B3051B5" wp14:editId="77BB5DD3">
            <wp:extent cx="2743200" cy="2286000"/>
            <wp:effectExtent l="0" t="0" r="0" b="0"/>
            <wp:docPr id="236" name="Picture 2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0.5+e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50D11" w14:textId="77777777" w:rsidR="00FA6510" w:rsidRPr="00AD5E92" w:rsidRDefault="00FA6510" w:rsidP="00FA6510">
      <w:pPr>
        <w:spacing w:line="360" w:lineRule="auto"/>
        <w:rPr>
          <w:rFonts w:asciiTheme="majorBidi" w:eastAsiaTheme="minorEastAsia" w:hAnsiTheme="majorBidi" w:cstheme="majorBidi"/>
          <w:sz w:val="28"/>
          <w:szCs w:val="28"/>
        </w:rPr>
      </w:pPr>
      <w:r w:rsidRPr="00AD5E92">
        <w:rPr>
          <w:rFonts w:asciiTheme="majorBidi" w:eastAsiaTheme="minorEastAsia" w:hAnsiTheme="majorBidi" w:cstheme="majorBidi"/>
          <w:noProof/>
          <w:sz w:val="28"/>
          <w:szCs w:val="28"/>
        </w:rPr>
        <w:drawing>
          <wp:inline distT="0" distB="0" distL="0" distR="0" wp14:anchorId="6A0B5605" wp14:editId="4FEFED16">
            <wp:extent cx="2743200" cy="2286000"/>
            <wp:effectExtent l="0" t="0" r="0" b="0"/>
            <wp:docPr id="237" name="Picture 2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3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D5E92">
        <w:rPr>
          <w:rFonts w:asciiTheme="majorBidi" w:eastAsiaTheme="minorEastAsia" w:hAnsiTheme="majorBidi" w:cstheme="majorBidi"/>
          <w:noProof/>
          <w:sz w:val="28"/>
          <w:szCs w:val="28"/>
        </w:rPr>
        <w:drawing>
          <wp:inline distT="0" distB="0" distL="0" distR="0" wp14:anchorId="426734B7" wp14:editId="0C5E3483">
            <wp:extent cx="2743200" cy="2286000"/>
            <wp:effectExtent l="0" t="0" r="0" b="0"/>
            <wp:docPr id="238" name="Picture 2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3+e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30DEF" w14:textId="77777777" w:rsidR="00FA6510" w:rsidRPr="00AD5E92" w:rsidRDefault="00FA6510" w:rsidP="00FA6510">
      <w:pPr>
        <w:spacing w:line="360" w:lineRule="auto"/>
        <w:rPr>
          <w:rFonts w:asciiTheme="majorBidi" w:eastAsiaTheme="minorEastAsia" w:hAnsiTheme="majorBidi" w:cstheme="majorBidi"/>
          <w:sz w:val="28"/>
          <w:szCs w:val="28"/>
        </w:rPr>
      </w:pPr>
      <w:r w:rsidRPr="00AD5E92">
        <w:rPr>
          <w:rFonts w:asciiTheme="majorBidi" w:eastAsiaTheme="minorEastAsia" w:hAnsiTheme="majorBidi" w:cstheme="majorBidi"/>
          <w:noProof/>
          <w:sz w:val="28"/>
          <w:szCs w:val="28"/>
        </w:rPr>
        <w:lastRenderedPageBreak/>
        <w:drawing>
          <wp:inline distT="0" distB="0" distL="0" distR="0" wp14:anchorId="15114BE0" wp14:editId="53989263">
            <wp:extent cx="2743200" cy="2286000"/>
            <wp:effectExtent l="0" t="0" r="0" b="0"/>
            <wp:docPr id="239" name="Picture 2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12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D5E92">
        <w:rPr>
          <w:rFonts w:asciiTheme="majorBidi" w:eastAsiaTheme="minorEastAsia" w:hAnsiTheme="majorBidi" w:cstheme="majorBidi"/>
          <w:noProof/>
          <w:sz w:val="28"/>
          <w:szCs w:val="28"/>
        </w:rPr>
        <w:drawing>
          <wp:inline distT="0" distB="0" distL="0" distR="0" wp14:anchorId="1F34BAC8" wp14:editId="44EE43D4">
            <wp:extent cx="2743200" cy="2286000"/>
            <wp:effectExtent l="0" t="0" r="0" b="0"/>
            <wp:docPr id="240" name="Picture 2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12+e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A4B9D" w14:textId="6A450CD6" w:rsidR="00FA6510" w:rsidRPr="00AD5E92" w:rsidRDefault="00F15CE5" w:rsidP="00F15CE5">
      <w:pPr>
        <w:spacing w:line="360" w:lineRule="auto"/>
        <w:jc w:val="center"/>
        <w:rPr>
          <w:rFonts w:asciiTheme="majorBidi" w:eastAsiaTheme="minorEastAsia" w:hAnsiTheme="majorBidi" w:cstheme="majorBidi"/>
          <w:sz w:val="24"/>
          <w:szCs w:val="24"/>
        </w:rPr>
      </w:pPr>
      <w:r w:rsidRPr="00AD5E92">
        <w:rPr>
          <w:rFonts w:asciiTheme="majorBidi" w:eastAsiaTheme="minorEastAsia" w:hAnsiTheme="majorBidi" w:cstheme="majorBidi"/>
          <w:sz w:val="24"/>
          <w:szCs w:val="24"/>
        </w:rPr>
        <w:t>Supplementary figure (1): The estimated pairs of carrier fringes with different values of spatial frequency.</w:t>
      </w:r>
    </w:p>
    <w:p w14:paraId="0F28B951" w14:textId="77777777" w:rsidR="00640B12" w:rsidRPr="00AD5E92" w:rsidRDefault="00640B12" w:rsidP="00FA6510">
      <w:pPr>
        <w:spacing w:line="360" w:lineRule="auto"/>
        <w:rPr>
          <w:rFonts w:asciiTheme="majorBidi" w:eastAsiaTheme="minorEastAsia" w:hAnsiTheme="majorBidi" w:cstheme="majorBidi"/>
          <w:sz w:val="28"/>
          <w:szCs w:val="28"/>
        </w:rPr>
      </w:pPr>
    </w:p>
    <w:p w14:paraId="74F38BF1" w14:textId="77777777" w:rsidR="00FA6510" w:rsidRPr="00AD5E92" w:rsidRDefault="00FA6510" w:rsidP="00FA6510">
      <w:pPr>
        <w:spacing w:line="360" w:lineRule="auto"/>
        <w:rPr>
          <w:rFonts w:asciiTheme="majorBidi" w:eastAsiaTheme="minorEastAsia" w:hAnsiTheme="majorBidi" w:cstheme="majorBidi"/>
          <w:b/>
          <w:bCs/>
          <w:sz w:val="28"/>
          <w:szCs w:val="28"/>
        </w:rPr>
      </w:pPr>
      <w:r w:rsidRPr="00AD5E92">
        <w:rPr>
          <w:rFonts w:asciiTheme="majorBidi" w:eastAsiaTheme="minorEastAsia" w:hAnsiTheme="majorBidi" w:cstheme="majorBidi"/>
          <w:b/>
          <w:bCs/>
          <w:sz w:val="28"/>
          <w:szCs w:val="28"/>
        </w:rPr>
        <w:t>Appendix (2)</w:t>
      </w:r>
    </w:p>
    <w:p w14:paraId="3E4C8873" w14:textId="3463992C" w:rsidR="00FA6510" w:rsidRPr="00AD5E92" w:rsidRDefault="00FA6510" w:rsidP="00FA6510">
      <w:pPr>
        <w:spacing w:line="360" w:lineRule="auto"/>
        <w:ind w:firstLine="720"/>
        <w:jc w:val="both"/>
        <w:rPr>
          <w:rFonts w:asciiTheme="majorBidi" w:eastAsiaTheme="minorEastAsia" w:hAnsiTheme="majorBidi" w:cstheme="majorBidi"/>
          <w:sz w:val="28"/>
          <w:szCs w:val="28"/>
        </w:rPr>
      </w:pPr>
      <w:r w:rsidRPr="00AD5E92">
        <w:rPr>
          <w:rFonts w:asciiTheme="majorBidi" w:eastAsiaTheme="minorEastAsia" w:hAnsiTheme="majorBidi" w:cstheme="majorBidi"/>
          <w:sz w:val="28"/>
          <w:szCs w:val="28"/>
        </w:rPr>
        <w:t>The following tables show the different parameters of the Gaussians used to estimate the two objects (A and B) base</w:t>
      </w:r>
      <w:r w:rsidR="00311AFB" w:rsidRPr="00AD5E92">
        <w:rPr>
          <w:rFonts w:asciiTheme="majorBidi" w:eastAsiaTheme="minorEastAsia" w:hAnsiTheme="majorBidi" w:cstheme="majorBidi"/>
          <w:sz w:val="28"/>
          <w:szCs w:val="28"/>
        </w:rPr>
        <w:t>d</w:t>
      </w:r>
      <w:r w:rsidRPr="00AD5E92">
        <w:rPr>
          <w:rFonts w:asciiTheme="majorBidi" w:eastAsiaTheme="minorEastAsia" w:hAnsiTheme="majorBidi" w:cstheme="majorBidi"/>
          <w:sz w:val="28"/>
          <w:szCs w:val="28"/>
        </w:rPr>
        <w:t xml:space="preserve"> on equations (12) an (13). The next figures show the two estimated objec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1"/>
        <w:gridCol w:w="1211"/>
        <w:gridCol w:w="1211"/>
        <w:gridCol w:w="1211"/>
        <w:gridCol w:w="1212"/>
        <w:gridCol w:w="1212"/>
        <w:gridCol w:w="1216"/>
      </w:tblGrid>
      <w:tr w:rsidR="00AD5E92" w:rsidRPr="00AD5E92" w14:paraId="4C2B050A" w14:textId="77777777" w:rsidTr="00756EFF">
        <w:trPr>
          <w:trHeight w:val="464"/>
        </w:trPr>
        <w:tc>
          <w:tcPr>
            <w:tcW w:w="8484" w:type="dxa"/>
            <w:gridSpan w:val="7"/>
          </w:tcPr>
          <w:p w14:paraId="191B6CD6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b/>
                <w:bCs/>
                <w:sz w:val="28"/>
                <w:szCs w:val="28"/>
              </w:rPr>
              <w:t>Estimated object (A)</w:t>
            </w:r>
          </w:p>
        </w:tc>
      </w:tr>
      <w:tr w:rsidR="00AD5E92" w:rsidRPr="00AD5E92" w14:paraId="1B60DA19" w14:textId="77777777" w:rsidTr="00756EFF">
        <w:trPr>
          <w:trHeight w:val="464"/>
        </w:trPr>
        <w:tc>
          <w:tcPr>
            <w:tcW w:w="1211" w:type="dxa"/>
            <w:vAlign w:val="center"/>
          </w:tcPr>
          <w:p w14:paraId="296D2C6C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</w:rPr>
              <w:t>n</w:t>
            </w:r>
          </w:p>
        </w:tc>
        <w:tc>
          <w:tcPr>
            <w:tcW w:w="1211" w:type="dxa"/>
            <w:vAlign w:val="center"/>
          </w:tcPr>
          <w:p w14:paraId="5C4DF244" w14:textId="1D08682B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  <w:vertAlign w:val="subscript"/>
              </w:rPr>
            </w:pPr>
            <w:r w:rsidRPr="00AD5E92"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</w:rPr>
              <w:t>A</w:t>
            </w:r>
            <w:r w:rsidR="004A2D07" w:rsidRPr="00AD5E92"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  <w:vertAlign w:val="subscript"/>
              </w:rPr>
              <w:t>n</w:t>
            </w:r>
          </w:p>
        </w:tc>
        <w:tc>
          <w:tcPr>
            <w:tcW w:w="1211" w:type="dxa"/>
            <w:vAlign w:val="center"/>
          </w:tcPr>
          <w:p w14:paraId="3553FC09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</w:rPr>
              <w:t>ρ</w:t>
            </w:r>
          </w:p>
        </w:tc>
        <w:tc>
          <w:tcPr>
            <w:tcW w:w="1211" w:type="dxa"/>
            <w:vAlign w:val="center"/>
          </w:tcPr>
          <w:p w14:paraId="71F8BD3C" w14:textId="6690EA2C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  <w:vertAlign w:val="subscript"/>
              </w:rPr>
            </w:pPr>
            <w:r w:rsidRPr="00AD5E92"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</w:rPr>
              <w:t>a</w:t>
            </w:r>
            <w:r w:rsidR="004A2D07" w:rsidRPr="00AD5E92"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  <w:vertAlign w:val="subscript"/>
              </w:rPr>
              <w:t>n</w:t>
            </w:r>
          </w:p>
        </w:tc>
        <w:tc>
          <w:tcPr>
            <w:tcW w:w="1212" w:type="dxa"/>
            <w:vAlign w:val="center"/>
          </w:tcPr>
          <w:p w14:paraId="6E808A13" w14:textId="7C67CE66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  <w:vertAlign w:val="subscript"/>
              </w:rPr>
            </w:pPr>
            <w:r w:rsidRPr="00AD5E92"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</w:rPr>
              <w:t>b</w:t>
            </w:r>
            <w:r w:rsidR="004A2D07" w:rsidRPr="00AD5E92"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  <w:vertAlign w:val="subscript"/>
              </w:rPr>
              <w:t>n</w:t>
            </w:r>
          </w:p>
        </w:tc>
        <w:tc>
          <w:tcPr>
            <w:tcW w:w="1212" w:type="dxa"/>
            <w:vAlign w:val="center"/>
          </w:tcPr>
          <w:p w14:paraId="543DEEAA" w14:textId="3B7CC4F1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  <w:vertAlign w:val="subscript"/>
              </w:rPr>
            </w:pPr>
            <w:r w:rsidRPr="00AD5E92"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</w:rPr>
              <w:t>w</w:t>
            </w:r>
            <w:r w:rsidRPr="00AD5E92"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  <w:vertAlign w:val="subscript"/>
              </w:rPr>
              <w:t>x</w:t>
            </w:r>
            <w:r w:rsidR="004A2D07" w:rsidRPr="00AD5E92"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  <w:vertAlign w:val="subscript"/>
              </w:rPr>
              <w:t>n</w:t>
            </w:r>
          </w:p>
        </w:tc>
        <w:tc>
          <w:tcPr>
            <w:tcW w:w="1216" w:type="dxa"/>
            <w:vAlign w:val="center"/>
          </w:tcPr>
          <w:p w14:paraId="66F9E205" w14:textId="3C9C1D4E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  <w:vertAlign w:val="subscript"/>
              </w:rPr>
            </w:pPr>
            <w:r w:rsidRPr="00AD5E92"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</w:rPr>
              <w:t>w</w:t>
            </w:r>
            <w:r w:rsidRPr="00AD5E92"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  <w:vertAlign w:val="subscript"/>
              </w:rPr>
              <w:t>y</w:t>
            </w:r>
            <w:r w:rsidR="004A2D07" w:rsidRPr="00AD5E92"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  <w:vertAlign w:val="subscript"/>
              </w:rPr>
              <w:t>n</w:t>
            </w:r>
          </w:p>
        </w:tc>
      </w:tr>
      <w:tr w:rsidR="00AD5E92" w:rsidRPr="00AD5E92" w14:paraId="5D01FF5D" w14:textId="77777777" w:rsidTr="00756EFF">
        <w:trPr>
          <w:trHeight w:val="448"/>
        </w:trPr>
        <w:tc>
          <w:tcPr>
            <w:tcW w:w="1211" w:type="dxa"/>
            <w:vAlign w:val="center"/>
          </w:tcPr>
          <w:p w14:paraId="6D9BA35B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1</w:t>
            </w:r>
          </w:p>
        </w:tc>
        <w:tc>
          <w:tcPr>
            <w:tcW w:w="1211" w:type="dxa"/>
            <w:vAlign w:val="center"/>
          </w:tcPr>
          <w:p w14:paraId="06D6D5B2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100</w:t>
            </w:r>
          </w:p>
        </w:tc>
        <w:tc>
          <w:tcPr>
            <w:tcW w:w="1211" w:type="dxa"/>
            <w:vAlign w:val="center"/>
          </w:tcPr>
          <w:p w14:paraId="7AD0B5E6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1211" w:type="dxa"/>
            <w:vAlign w:val="center"/>
          </w:tcPr>
          <w:p w14:paraId="33DF2726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M/4</w:t>
            </w:r>
          </w:p>
        </w:tc>
        <w:tc>
          <w:tcPr>
            <w:tcW w:w="1212" w:type="dxa"/>
            <w:vAlign w:val="center"/>
          </w:tcPr>
          <w:p w14:paraId="12EDBA8B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M/4</w:t>
            </w:r>
          </w:p>
        </w:tc>
        <w:tc>
          <w:tcPr>
            <w:tcW w:w="1212" w:type="dxa"/>
            <w:vAlign w:val="center"/>
          </w:tcPr>
          <w:p w14:paraId="451A22E3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85</w:t>
            </w:r>
          </w:p>
        </w:tc>
        <w:tc>
          <w:tcPr>
            <w:tcW w:w="1216" w:type="dxa"/>
            <w:vAlign w:val="center"/>
          </w:tcPr>
          <w:p w14:paraId="16B947BE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85</w:t>
            </w:r>
          </w:p>
        </w:tc>
      </w:tr>
      <w:tr w:rsidR="00AD5E92" w:rsidRPr="00AD5E92" w14:paraId="1EB5ACC6" w14:textId="77777777" w:rsidTr="00756EFF">
        <w:trPr>
          <w:trHeight w:val="464"/>
        </w:trPr>
        <w:tc>
          <w:tcPr>
            <w:tcW w:w="1211" w:type="dxa"/>
            <w:vAlign w:val="center"/>
          </w:tcPr>
          <w:p w14:paraId="30AE8D98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2</w:t>
            </w:r>
          </w:p>
        </w:tc>
        <w:tc>
          <w:tcPr>
            <w:tcW w:w="1211" w:type="dxa"/>
            <w:vAlign w:val="center"/>
          </w:tcPr>
          <w:p w14:paraId="337ACEE5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100</w:t>
            </w:r>
          </w:p>
        </w:tc>
        <w:tc>
          <w:tcPr>
            <w:tcW w:w="1211" w:type="dxa"/>
            <w:vAlign w:val="center"/>
          </w:tcPr>
          <w:p w14:paraId="095FF665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1211" w:type="dxa"/>
            <w:vAlign w:val="center"/>
          </w:tcPr>
          <w:p w14:paraId="417C33F1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2M/4</w:t>
            </w:r>
          </w:p>
        </w:tc>
        <w:tc>
          <w:tcPr>
            <w:tcW w:w="1212" w:type="dxa"/>
            <w:vAlign w:val="center"/>
          </w:tcPr>
          <w:p w14:paraId="54E187AE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M/4</w:t>
            </w:r>
          </w:p>
        </w:tc>
        <w:tc>
          <w:tcPr>
            <w:tcW w:w="1212" w:type="dxa"/>
            <w:vAlign w:val="center"/>
          </w:tcPr>
          <w:p w14:paraId="6B1F03F6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85</w:t>
            </w:r>
          </w:p>
        </w:tc>
        <w:tc>
          <w:tcPr>
            <w:tcW w:w="1216" w:type="dxa"/>
            <w:vAlign w:val="center"/>
          </w:tcPr>
          <w:p w14:paraId="1FE7E7D5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85</w:t>
            </w:r>
          </w:p>
        </w:tc>
      </w:tr>
      <w:tr w:rsidR="00AD5E92" w:rsidRPr="00AD5E92" w14:paraId="35C48CF2" w14:textId="77777777" w:rsidTr="00756EFF">
        <w:trPr>
          <w:trHeight w:val="464"/>
        </w:trPr>
        <w:tc>
          <w:tcPr>
            <w:tcW w:w="1211" w:type="dxa"/>
            <w:vAlign w:val="center"/>
          </w:tcPr>
          <w:p w14:paraId="3AB1EBF7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3</w:t>
            </w:r>
          </w:p>
        </w:tc>
        <w:tc>
          <w:tcPr>
            <w:tcW w:w="1211" w:type="dxa"/>
            <w:vAlign w:val="center"/>
          </w:tcPr>
          <w:p w14:paraId="56B639DF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100</w:t>
            </w:r>
          </w:p>
        </w:tc>
        <w:tc>
          <w:tcPr>
            <w:tcW w:w="1211" w:type="dxa"/>
            <w:vAlign w:val="center"/>
          </w:tcPr>
          <w:p w14:paraId="27D7035E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1211" w:type="dxa"/>
            <w:vAlign w:val="center"/>
          </w:tcPr>
          <w:p w14:paraId="7EA90170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3M/4</w:t>
            </w:r>
          </w:p>
        </w:tc>
        <w:tc>
          <w:tcPr>
            <w:tcW w:w="1212" w:type="dxa"/>
            <w:vAlign w:val="center"/>
          </w:tcPr>
          <w:p w14:paraId="34A93327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M/4</w:t>
            </w:r>
          </w:p>
        </w:tc>
        <w:tc>
          <w:tcPr>
            <w:tcW w:w="1212" w:type="dxa"/>
            <w:vAlign w:val="center"/>
          </w:tcPr>
          <w:p w14:paraId="5A1C369C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85</w:t>
            </w:r>
          </w:p>
        </w:tc>
        <w:tc>
          <w:tcPr>
            <w:tcW w:w="1216" w:type="dxa"/>
            <w:vAlign w:val="center"/>
          </w:tcPr>
          <w:p w14:paraId="0767D78A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85</w:t>
            </w:r>
          </w:p>
        </w:tc>
      </w:tr>
      <w:tr w:rsidR="00AD5E92" w:rsidRPr="00AD5E92" w14:paraId="7D187275" w14:textId="77777777" w:rsidTr="00756EFF">
        <w:trPr>
          <w:trHeight w:val="464"/>
        </w:trPr>
        <w:tc>
          <w:tcPr>
            <w:tcW w:w="1211" w:type="dxa"/>
            <w:vAlign w:val="center"/>
          </w:tcPr>
          <w:p w14:paraId="505FE226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4</w:t>
            </w:r>
          </w:p>
        </w:tc>
        <w:tc>
          <w:tcPr>
            <w:tcW w:w="1211" w:type="dxa"/>
            <w:vAlign w:val="center"/>
          </w:tcPr>
          <w:p w14:paraId="0973BB87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100</w:t>
            </w:r>
          </w:p>
        </w:tc>
        <w:tc>
          <w:tcPr>
            <w:tcW w:w="1211" w:type="dxa"/>
            <w:vAlign w:val="center"/>
          </w:tcPr>
          <w:p w14:paraId="37EDD6DA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1211" w:type="dxa"/>
            <w:vAlign w:val="center"/>
          </w:tcPr>
          <w:p w14:paraId="3A583480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M/4</w:t>
            </w:r>
          </w:p>
        </w:tc>
        <w:tc>
          <w:tcPr>
            <w:tcW w:w="1212" w:type="dxa"/>
            <w:vAlign w:val="center"/>
          </w:tcPr>
          <w:p w14:paraId="64E2DB07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M/2</w:t>
            </w:r>
          </w:p>
        </w:tc>
        <w:tc>
          <w:tcPr>
            <w:tcW w:w="1212" w:type="dxa"/>
            <w:vAlign w:val="center"/>
          </w:tcPr>
          <w:p w14:paraId="6DF99526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85</w:t>
            </w:r>
          </w:p>
        </w:tc>
        <w:tc>
          <w:tcPr>
            <w:tcW w:w="1216" w:type="dxa"/>
            <w:vAlign w:val="center"/>
          </w:tcPr>
          <w:p w14:paraId="1ADBCB71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85</w:t>
            </w:r>
          </w:p>
        </w:tc>
      </w:tr>
      <w:tr w:rsidR="00AD5E92" w:rsidRPr="00AD5E92" w14:paraId="72E830D6" w14:textId="77777777" w:rsidTr="00756EFF">
        <w:trPr>
          <w:trHeight w:val="464"/>
        </w:trPr>
        <w:tc>
          <w:tcPr>
            <w:tcW w:w="1211" w:type="dxa"/>
            <w:vAlign w:val="center"/>
          </w:tcPr>
          <w:p w14:paraId="2DEBEC7D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5</w:t>
            </w:r>
          </w:p>
        </w:tc>
        <w:tc>
          <w:tcPr>
            <w:tcW w:w="1211" w:type="dxa"/>
            <w:vAlign w:val="center"/>
          </w:tcPr>
          <w:p w14:paraId="4EDC4629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100</w:t>
            </w:r>
          </w:p>
        </w:tc>
        <w:tc>
          <w:tcPr>
            <w:tcW w:w="1211" w:type="dxa"/>
            <w:vAlign w:val="center"/>
          </w:tcPr>
          <w:p w14:paraId="737C690F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1211" w:type="dxa"/>
            <w:vAlign w:val="center"/>
          </w:tcPr>
          <w:p w14:paraId="06D7604F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2M/4</w:t>
            </w:r>
          </w:p>
        </w:tc>
        <w:tc>
          <w:tcPr>
            <w:tcW w:w="1212" w:type="dxa"/>
            <w:vAlign w:val="center"/>
          </w:tcPr>
          <w:p w14:paraId="0F9673EB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M/2</w:t>
            </w:r>
          </w:p>
        </w:tc>
        <w:tc>
          <w:tcPr>
            <w:tcW w:w="1212" w:type="dxa"/>
            <w:vAlign w:val="center"/>
          </w:tcPr>
          <w:p w14:paraId="19E9C136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85</w:t>
            </w:r>
          </w:p>
        </w:tc>
        <w:tc>
          <w:tcPr>
            <w:tcW w:w="1216" w:type="dxa"/>
            <w:vAlign w:val="center"/>
          </w:tcPr>
          <w:p w14:paraId="37A5E8FE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85</w:t>
            </w:r>
          </w:p>
        </w:tc>
      </w:tr>
      <w:tr w:rsidR="00AD5E92" w:rsidRPr="00AD5E92" w14:paraId="6BA58E74" w14:textId="77777777" w:rsidTr="00756EFF">
        <w:trPr>
          <w:trHeight w:val="448"/>
        </w:trPr>
        <w:tc>
          <w:tcPr>
            <w:tcW w:w="1211" w:type="dxa"/>
            <w:vAlign w:val="center"/>
          </w:tcPr>
          <w:p w14:paraId="50A67668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6</w:t>
            </w:r>
          </w:p>
        </w:tc>
        <w:tc>
          <w:tcPr>
            <w:tcW w:w="1211" w:type="dxa"/>
            <w:vAlign w:val="center"/>
          </w:tcPr>
          <w:p w14:paraId="1D194694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100</w:t>
            </w:r>
          </w:p>
        </w:tc>
        <w:tc>
          <w:tcPr>
            <w:tcW w:w="1211" w:type="dxa"/>
            <w:vAlign w:val="center"/>
          </w:tcPr>
          <w:p w14:paraId="6DB56A96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1211" w:type="dxa"/>
            <w:vAlign w:val="center"/>
          </w:tcPr>
          <w:p w14:paraId="63C6FFFD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3M/4</w:t>
            </w:r>
          </w:p>
        </w:tc>
        <w:tc>
          <w:tcPr>
            <w:tcW w:w="1212" w:type="dxa"/>
            <w:vAlign w:val="center"/>
          </w:tcPr>
          <w:p w14:paraId="645784B8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M/2</w:t>
            </w:r>
          </w:p>
        </w:tc>
        <w:tc>
          <w:tcPr>
            <w:tcW w:w="1212" w:type="dxa"/>
            <w:vAlign w:val="center"/>
          </w:tcPr>
          <w:p w14:paraId="0C8B71B2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85</w:t>
            </w:r>
          </w:p>
        </w:tc>
        <w:tc>
          <w:tcPr>
            <w:tcW w:w="1216" w:type="dxa"/>
            <w:vAlign w:val="center"/>
          </w:tcPr>
          <w:p w14:paraId="5C956DE3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85</w:t>
            </w:r>
          </w:p>
        </w:tc>
      </w:tr>
      <w:tr w:rsidR="00AD5E92" w:rsidRPr="00AD5E92" w14:paraId="0D18BC2A" w14:textId="77777777" w:rsidTr="00756EFF">
        <w:trPr>
          <w:trHeight w:val="464"/>
        </w:trPr>
        <w:tc>
          <w:tcPr>
            <w:tcW w:w="1211" w:type="dxa"/>
            <w:vAlign w:val="center"/>
          </w:tcPr>
          <w:p w14:paraId="4956F50C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7</w:t>
            </w:r>
          </w:p>
        </w:tc>
        <w:tc>
          <w:tcPr>
            <w:tcW w:w="1211" w:type="dxa"/>
            <w:vAlign w:val="center"/>
          </w:tcPr>
          <w:p w14:paraId="28039F68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100</w:t>
            </w:r>
          </w:p>
        </w:tc>
        <w:tc>
          <w:tcPr>
            <w:tcW w:w="1211" w:type="dxa"/>
            <w:vAlign w:val="center"/>
          </w:tcPr>
          <w:p w14:paraId="2E072EA7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1211" w:type="dxa"/>
            <w:vAlign w:val="center"/>
          </w:tcPr>
          <w:p w14:paraId="64957649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M/4</w:t>
            </w:r>
          </w:p>
        </w:tc>
        <w:tc>
          <w:tcPr>
            <w:tcW w:w="1212" w:type="dxa"/>
            <w:vAlign w:val="center"/>
          </w:tcPr>
          <w:p w14:paraId="54E7C282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3M/4</w:t>
            </w:r>
          </w:p>
        </w:tc>
        <w:tc>
          <w:tcPr>
            <w:tcW w:w="1212" w:type="dxa"/>
            <w:vAlign w:val="center"/>
          </w:tcPr>
          <w:p w14:paraId="5A1DD5F5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85</w:t>
            </w:r>
          </w:p>
        </w:tc>
        <w:tc>
          <w:tcPr>
            <w:tcW w:w="1216" w:type="dxa"/>
            <w:vAlign w:val="center"/>
          </w:tcPr>
          <w:p w14:paraId="45A604F3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85</w:t>
            </w:r>
          </w:p>
        </w:tc>
      </w:tr>
      <w:tr w:rsidR="00AD5E92" w:rsidRPr="00AD5E92" w14:paraId="4DF65860" w14:textId="77777777" w:rsidTr="00756EFF">
        <w:trPr>
          <w:trHeight w:val="464"/>
        </w:trPr>
        <w:tc>
          <w:tcPr>
            <w:tcW w:w="1211" w:type="dxa"/>
            <w:vAlign w:val="center"/>
          </w:tcPr>
          <w:p w14:paraId="08F76197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8</w:t>
            </w:r>
          </w:p>
        </w:tc>
        <w:tc>
          <w:tcPr>
            <w:tcW w:w="1211" w:type="dxa"/>
            <w:vAlign w:val="center"/>
          </w:tcPr>
          <w:p w14:paraId="15679887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100</w:t>
            </w:r>
          </w:p>
        </w:tc>
        <w:tc>
          <w:tcPr>
            <w:tcW w:w="1211" w:type="dxa"/>
            <w:vAlign w:val="center"/>
          </w:tcPr>
          <w:p w14:paraId="42532F23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1211" w:type="dxa"/>
            <w:vAlign w:val="center"/>
          </w:tcPr>
          <w:p w14:paraId="0C441F1F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2M/4</w:t>
            </w:r>
          </w:p>
        </w:tc>
        <w:tc>
          <w:tcPr>
            <w:tcW w:w="1212" w:type="dxa"/>
            <w:vAlign w:val="center"/>
          </w:tcPr>
          <w:p w14:paraId="2C6A8DBA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3M/4</w:t>
            </w:r>
          </w:p>
        </w:tc>
        <w:tc>
          <w:tcPr>
            <w:tcW w:w="1212" w:type="dxa"/>
            <w:vAlign w:val="center"/>
          </w:tcPr>
          <w:p w14:paraId="0ECBEB85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85</w:t>
            </w:r>
          </w:p>
        </w:tc>
        <w:tc>
          <w:tcPr>
            <w:tcW w:w="1216" w:type="dxa"/>
            <w:vAlign w:val="center"/>
          </w:tcPr>
          <w:p w14:paraId="401703B7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85</w:t>
            </w:r>
          </w:p>
        </w:tc>
      </w:tr>
      <w:tr w:rsidR="00FA6510" w:rsidRPr="00AD5E92" w14:paraId="34ADA93F" w14:textId="77777777" w:rsidTr="00756EFF">
        <w:trPr>
          <w:trHeight w:val="464"/>
        </w:trPr>
        <w:tc>
          <w:tcPr>
            <w:tcW w:w="1211" w:type="dxa"/>
            <w:vAlign w:val="center"/>
          </w:tcPr>
          <w:p w14:paraId="7EA92CFE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9</w:t>
            </w:r>
          </w:p>
        </w:tc>
        <w:tc>
          <w:tcPr>
            <w:tcW w:w="1211" w:type="dxa"/>
            <w:vAlign w:val="center"/>
          </w:tcPr>
          <w:p w14:paraId="3B300F79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100</w:t>
            </w:r>
          </w:p>
        </w:tc>
        <w:tc>
          <w:tcPr>
            <w:tcW w:w="1211" w:type="dxa"/>
            <w:vAlign w:val="center"/>
          </w:tcPr>
          <w:p w14:paraId="3DCE70E5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1211" w:type="dxa"/>
            <w:vAlign w:val="center"/>
          </w:tcPr>
          <w:p w14:paraId="33CDD629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3M/4</w:t>
            </w:r>
          </w:p>
        </w:tc>
        <w:tc>
          <w:tcPr>
            <w:tcW w:w="1212" w:type="dxa"/>
            <w:vAlign w:val="center"/>
          </w:tcPr>
          <w:p w14:paraId="7A9DBBFB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3M/4</w:t>
            </w:r>
          </w:p>
        </w:tc>
        <w:tc>
          <w:tcPr>
            <w:tcW w:w="1212" w:type="dxa"/>
            <w:vAlign w:val="center"/>
          </w:tcPr>
          <w:p w14:paraId="10418B44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85</w:t>
            </w:r>
          </w:p>
        </w:tc>
        <w:tc>
          <w:tcPr>
            <w:tcW w:w="1216" w:type="dxa"/>
            <w:vAlign w:val="center"/>
          </w:tcPr>
          <w:p w14:paraId="3D886594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85</w:t>
            </w:r>
          </w:p>
        </w:tc>
      </w:tr>
    </w:tbl>
    <w:p w14:paraId="67C721FC" w14:textId="77777777" w:rsidR="00FA6510" w:rsidRPr="00AD5E92" w:rsidRDefault="00FA6510" w:rsidP="00FA6510">
      <w:pPr>
        <w:spacing w:line="360" w:lineRule="auto"/>
        <w:jc w:val="right"/>
        <w:rPr>
          <w:rFonts w:asciiTheme="majorBidi" w:eastAsiaTheme="minorEastAsia" w:hAnsiTheme="majorBidi" w:cstheme="majorBidi"/>
          <w:sz w:val="28"/>
          <w:szCs w:val="28"/>
        </w:rPr>
      </w:pPr>
    </w:p>
    <w:p w14:paraId="4896B08B" w14:textId="5553F8A6" w:rsidR="00F15CE5" w:rsidRPr="00AD5E92" w:rsidRDefault="00F15CE5" w:rsidP="00F15CE5">
      <w:pPr>
        <w:spacing w:line="360" w:lineRule="auto"/>
        <w:jc w:val="center"/>
        <w:rPr>
          <w:rFonts w:asciiTheme="majorBidi" w:eastAsiaTheme="minorEastAsia" w:hAnsiTheme="majorBidi" w:cstheme="majorBidi"/>
          <w:sz w:val="24"/>
          <w:szCs w:val="24"/>
        </w:rPr>
      </w:pPr>
      <w:r w:rsidRPr="00AD5E92">
        <w:rPr>
          <w:rFonts w:asciiTheme="majorBidi" w:eastAsiaTheme="minorEastAsia" w:hAnsiTheme="majorBidi" w:cstheme="majorBidi"/>
          <w:sz w:val="24"/>
          <w:szCs w:val="24"/>
        </w:rPr>
        <w:lastRenderedPageBreak/>
        <w:t>Supplementary table (1): The different parameters of the Gaussians used to estimate the object (A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1"/>
        <w:gridCol w:w="1211"/>
        <w:gridCol w:w="1211"/>
        <w:gridCol w:w="1211"/>
        <w:gridCol w:w="1212"/>
        <w:gridCol w:w="1212"/>
        <w:gridCol w:w="1216"/>
      </w:tblGrid>
      <w:tr w:rsidR="00AD5E92" w:rsidRPr="00AD5E92" w14:paraId="2181EB99" w14:textId="77777777" w:rsidTr="00640B12">
        <w:trPr>
          <w:trHeight w:val="464"/>
        </w:trPr>
        <w:tc>
          <w:tcPr>
            <w:tcW w:w="8484" w:type="dxa"/>
            <w:gridSpan w:val="7"/>
          </w:tcPr>
          <w:p w14:paraId="5D6FB50F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b/>
                <w:bCs/>
                <w:sz w:val="28"/>
                <w:szCs w:val="28"/>
              </w:rPr>
              <w:t>Estimated object (B)</w:t>
            </w:r>
          </w:p>
        </w:tc>
      </w:tr>
      <w:tr w:rsidR="00AD5E92" w:rsidRPr="00AD5E92" w14:paraId="6670D842" w14:textId="77777777" w:rsidTr="00640B12">
        <w:trPr>
          <w:trHeight w:val="464"/>
        </w:trPr>
        <w:tc>
          <w:tcPr>
            <w:tcW w:w="1211" w:type="dxa"/>
            <w:vAlign w:val="center"/>
          </w:tcPr>
          <w:p w14:paraId="10381CAF" w14:textId="1F8CDB65" w:rsidR="004A2D07" w:rsidRPr="00AD5E92" w:rsidRDefault="004A2D07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</w:rPr>
              <w:t>n</w:t>
            </w:r>
          </w:p>
        </w:tc>
        <w:tc>
          <w:tcPr>
            <w:tcW w:w="1211" w:type="dxa"/>
            <w:vAlign w:val="center"/>
          </w:tcPr>
          <w:p w14:paraId="53B11FB8" w14:textId="3FED00C4" w:rsidR="004A2D07" w:rsidRPr="00AD5E92" w:rsidRDefault="004A2D07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</w:rPr>
              <w:t>A</w:t>
            </w:r>
            <w:r w:rsidRPr="00AD5E92"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  <w:vertAlign w:val="subscript"/>
              </w:rPr>
              <w:t>n</w:t>
            </w:r>
          </w:p>
        </w:tc>
        <w:tc>
          <w:tcPr>
            <w:tcW w:w="1211" w:type="dxa"/>
            <w:vAlign w:val="center"/>
          </w:tcPr>
          <w:p w14:paraId="4D1AADE2" w14:textId="669CFBED" w:rsidR="004A2D07" w:rsidRPr="00AD5E92" w:rsidRDefault="004A2D07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</w:rPr>
              <w:t>ρ</w:t>
            </w:r>
          </w:p>
        </w:tc>
        <w:tc>
          <w:tcPr>
            <w:tcW w:w="1211" w:type="dxa"/>
            <w:vAlign w:val="center"/>
          </w:tcPr>
          <w:p w14:paraId="138DA15A" w14:textId="68F20FE4" w:rsidR="004A2D07" w:rsidRPr="00AD5E92" w:rsidRDefault="004A2D07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</w:rPr>
              <w:t>a</w:t>
            </w:r>
            <w:r w:rsidRPr="00AD5E92"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  <w:vertAlign w:val="subscript"/>
              </w:rPr>
              <w:t>n</w:t>
            </w:r>
          </w:p>
        </w:tc>
        <w:tc>
          <w:tcPr>
            <w:tcW w:w="1212" w:type="dxa"/>
            <w:vAlign w:val="center"/>
          </w:tcPr>
          <w:p w14:paraId="3B73C2E7" w14:textId="4343FDA9" w:rsidR="004A2D07" w:rsidRPr="00AD5E92" w:rsidRDefault="004A2D07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</w:rPr>
              <w:t>b</w:t>
            </w:r>
            <w:r w:rsidRPr="00AD5E92"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  <w:vertAlign w:val="subscript"/>
              </w:rPr>
              <w:t>n</w:t>
            </w:r>
          </w:p>
        </w:tc>
        <w:tc>
          <w:tcPr>
            <w:tcW w:w="1212" w:type="dxa"/>
            <w:vAlign w:val="center"/>
          </w:tcPr>
          <w:p w14:paraId="6308DD26" w14:textId="6A36D1A9" w:rsidR="004A2D07" w:rsidRPr="00AD5E92" w:rsidRDefault="004A2D07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  <w:vertAlign w:val="subscript"/>
              </w:rPr>
            </w:pPr>
            <w:r w:rsidRPr="00AD5E92"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</w:rPr>
              <w:t>w</w:t>
            </w:r>
            <w:r w:rsidRPr="00AD5E92"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  <w:vertAlign w:val="subscript"/>
              </w:rPr>
              <w:t>xn</w:t>
            </w:r>
          </w:p>
        </w:tc>
        <w:tc>
          <w:tcPr>
            <w:tcW w:w="1216" w:type="dxa"/>
            <w:vAlign w:val="center"/>
          </w:tcPr>
          <w:p w14:paraId="6618F4B6" w14:textId="741AE65D" w:rsidR="004A2D07" w:rsidRPr="00AD5E92" w:rsidRDefault="004A2D07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  <w:vertAlign w:val="subscript"/>
              </w:rPr>
            </w:pPr>
            <w:r w:rsidRPr="00AD5E92"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</w:rPr>
              <w:t>w</w:t>
            </w:r>
            <w:r w:rsidRPr="00AD5E92">
              <w:rPr>
                <w:rFonts w:asciiTheme="majorBidi" w:eastAsiaTheme="minorEastAsia" w:hAnsiTheme="majorBidi" w:cstheme="majorBidi"/>
                <w:i/>
                <w:iCs/>
                <w:sz w:val="28"/>
                <w:szCs w:val="28"/>
                <w:vertAlign w:val="subscript"/>
              </w:rPr>
              <w:t>yn</w:t>
            </w:r>
          </w:p>
        </w:tc>
      </w:tr>
      <w:tr w:rsidR="00AD5E92" w:rsidRPr="00AD5E92" w14:paraId="15D0FCB9" w14:textId="77777777" w:rsidTr="00640B12">
        <w:trPr>
          <w:trHeight w:val="448"/>
        </w:trPr>
        <w:tc>
          <w:tcPr>
            <w:tcW w:w="1211" w:type="dxa"/>
            <w:vAlign w:val="center"/>
          </w:tcPr>
          <w:p w14:paraId="12255CA2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1</w:t>
            </w:r>
          </w:p>
        </w:tc>
        <w:tc>
          <w:tcPr>
            <w:tcW w:w="1211" w:type="dxa"/>
            <w:vAlign w:val="center"/>
          </w:tcPr>
          <w:p w14:paraId="3E5F619B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25</w:t>
            </w:r>
          </w:p>
        </w:tc>
        <w:tc>
          <w:tcPr>
            <w:tcW w:w="1211" w:type="dxa"/>
            <w:vAlign w:val="center"/>
          </w:tcPr>
          <w:p w14:paraId="6C305E55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1211" w:type="dxa"/>
            <w:vAlign w:val="center"/>
          </w:tcPr>
          <w:p w14:paraId="169FD9B8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M/2</w:t>
            </w:r>
          </w:p>
        </w:tc>
        <w:tc>
          <w:tcPr>
            <w:tcW w:w="1212" w:type="dxa"/>
            <w:vAlign w:val="center"/>
          </w:tcPr>
          <w:p w14:paraId="0D701E78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3M/5</w:t>
            </w:r>
          </w:p>
        </w:tc>
        <w:tc>
          <w:tcPr>
            <w:tcW w:w="1212" w:type="dxa"/>
            <w:vAlign w:val="center"/>
          </w:tcPr>
          <w:p w14:paraId="214DA508" w14:textId="77777777" w:rsidR="00FA6510" w:rsidRPr="00AD5E92" w:rsidRDefault="00FA6510" w:rsidP="00756E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45</w:t>
            </w:r>
          </w:p>
        </w:tc>
        <w:tc>
          <w:tcPr>
            <w:tcW w:w="1216" w:type="dxa"/>
            <w:vAlign w:val="center"/>
          </w:tcPr>
          <w:p w14:paraId="3AC0E9AA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80</w:t>
            </w:r>
          </w:p>
        </w:tc>
      </w:tr>
      <w:tr w:rsidR="00AD5E92" w:rsidRPr="00AD5E92" w14:paraId="285E9387" w14:textId="77777777" w:rsidTr="00640B12">
        <w:trPr>
          <w:trHeight w:val="464"/>
        </w:trPr>
        <w:tc>
          <w:tcPr>
            <w:tcW w:w="1211" w:type="dxa"/>
            <w:vAlign w:val="center"/>
          </w:tcPr>
          <w:p w14:paraId="0D7BF025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2</w:t>
            </w:r>
          </w:p>
        </w:tc>
        <w:tc>
          <w:tcPr>
            <w:tcW w:w="1211" w:type="dxa"/>
            <w:vAlign w:val="center"/>
          </w:tcPr>
          <w:p w14:paraId="66B871FD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100</w:t>
            </w:r>
          </w:p>
        </w:tc>
        <w:tc>
          <w:tcPr>
            <w:tcW w:w="1211" w:type="dxa"/>
            <w:vAlign w:val="center"/>
          </w:tcPr>
          <w:p w14:paraId="4CF9D9BD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1211" w:type="dxa"/>
            <w:vAlign w:val="center"/>
          </w:tcPr>
          <w:p w14:paraId="282317E8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M/2</w:t>
            </w:r>
          </w:p>
        </w:tc>
        <w:tc>
          <w:tcPr>
            <w:tcW w:w="1212" w:type="dxa"/>
            <w:vAlign w:val="center"/>
          </w:tcPr>
          <w:p w14:paraId="6558D680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3M/5</w:t>
            </w:r>
          </w:p>
        </w:tc>
        <w:tc>
          <w:tcPr>
            <w:tcW w:w="1212" w:type="dxa"/>
            <w:vAlign w:val="center"/>
          </w:tcPr>
          <w:p w14:paraId="1C29E7AF" w14:textId="77777777" w:rsidR="00FA6510" w:rsidRPr="00AD5E92" w:rsidRDefault="00FA6510" w:rsidP="00756E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385</w:t>
            </w:r>
          </w:p>
        </w:tc>
        <w:tc>
          <w:tcPr>
            <w:tcW w:w="1216" w:type="dxa"/>
            <w:vAlign w:val="center"/>
          </w:tcPr>
          <w:p w14:paraId="0EA9EFBB" w14:textId="77777777" w:rsidR="00FA6510" w:rsidRPr="00AD5E92" w:rsidRDefault="00FA6510" w:rsidP="00756E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585</w:t>
            </w:r>
          </w:p>
        </w:tc>
      </w:tr>
      <w:tr w:rsidR="00AD5E92" w:rsidRPr="00AD5E92" w14:paraId="29F3F141" w14:textId="77777777" w:rsidTr="00640B12">
        <w:trPr>
          <w:trHeight w:val="464"/>
        </w:trPr>
        <w:tc>
          <w:tcPr>
            <w:tcW w:w="1211" w:type="dxa"/>
            <w:vAlign w:val="center"/>
          </w:tcPr>
          <w:p w14:paraId="4F4E7D88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3</w:t>
            </w:r>
          </w:p>
        </w:tc>
        <w:tc>
          <w:tcPr>
            <w:tcW w:w="1211" w:type="dxa"/>
            <w:vAlign w:val="center"/>
          </w:tcPr>
          <w:p w14:paraId="11329BEE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-80</w:t>
            </w:r>
          </w:p>
        </w:tc>
        <w:tc>
          <w:tcPr>
            <w:tcW w:w="1211" w:type="dxa"/>
            <w:vAlign w:val="center"/>
          </w:tcPr>
          <w:p w14:paraId="5D94C4EA" w14:textId="77777777" w:rsidR="00FA6510" w:rsidRPr="00AD5E92" w:rsidRDefault="00FA6510" w:rsidP="00756E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-0.2</w:t>
            </w:r>
          </w:p>
        </w:tc>
        <w:tc>
          <w:tcPr>
            <w:tcW w:w="1211" w:type="dxa"/>
            <w:vAlign w:val="center"/>
          </w:tcPr>
          <w:p w14:paraId="2F531B7A" w14:textId="77777777" w:rsidR="00FA6510" w:rsidRPr="00AD5E92" w:rsidRDefault="00FA6510" w:rsidP="00756E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3.1M/5</w:t>
            </w:r>
          </w:p>
        </w:tc>
        <w:tc>
          <w:tcPr>
            <w:tcW w:w="1212" w:type="dxa"/>
            <w:vAlign w:val="center"/>
          </w:tcPr>
          <w:p w14:paraId="2251E253" w14:textId="77777777" w:rsidR="00FA6510" w:rsidRPr="00AD5E92" w:rsidRDefault="00FA6510" w:rsidP="00756E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4M/9</w:t>
            </w:r>
          </w:p>
        </w:tc>
        <w:tc>
          <w:tcPr>
            <w:tcW w:w="1212" w:type="dxa"/>
            <w:vAlign w:val="center"/>
          </w:tcPr>
          <w:p w14:paraId="3A645D2C" w14:textId="77777777" w:rsidR="00FA6510" w:rsidRPr="00AD5E92" w:rsidRDefault="00FA6510" w:rsidP="00756E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70</w:t>
            </w:r>
          </w:p>
        </w:tc>
        <w:tc>
          <w:tcPr>
            <w:tcW w:w="1216" w:type="dxa"/>
            <w:vAlign w:val="center"/>
          </w:tcPr>
          <w:p w14:paraId="375744B7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50</w:t>
            </w:r>
          </w:p>
        </w:tc>
      </w:tr>
      <w:tr w:rsidR="00AD5E92" w:rsidRPr="00AD5E92" w14:paraId="1C49C476" w14:textId="77777777" w:rsidTr="00640B12">
        <w:trPr>
          <w:trHeight w:val="464"/>
        </w:trPr>
        <w:tc>
          <w:tcPr>
            <w:tcW w:w="1211" w:type="dxa"/>
            <w:vAlign w:val="center"/>
          </w:tcPr>
          <w:p w14:paraId="0E7B1D1D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4</w:t>
            </w:r>
          </w:p>
        </w:tc>
        <w:tc>
          <w:tcPr>
            <w:tcW w:w="1211" w:type="dxa"/>
            <w:vAlign w:val="center"/>
          </w:tcPr>
          <w:p w14:paraId="2418947D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-80</w:t>
            </w:r>
          </w:p>
        </w:tc>
        <w:tc>
          <w:tcPr>
            <w:tcW w:w="1211" w:type="dxa"/>
            <w:vAlign w:val="center"/>
          </w:tcPr>
          <w:p w14:paraId="5E0546AA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0.4</w:t>
            </w:r>
          </w:p>
        </w:tc>
        <w:tc>
          <w:tcPr>
            <w:tcW w:w="1211" w:type="dxa"/>
            <w:vAlign w:val="center"/>
          </w:tcPr>
          <w:p w14:paraId="0B74DE00" w14:textId="77777777" w:rsidR="00FA6510" w:rsidRPr="00AD5E92" w:rsidRDefault="00FA6510" w:rsidP="00756E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1.9 M /5</w:t>
            </w:r>
          </w:p>
        </w:tc>
        <w:tc>
          <w:tcPr>
            <w:tcW w:w="1212" w:type="dxa"/>
            <w:vAlign w:val="center"/>
          </w:tcPr>
          <w:p w14:paraId="1D754B3E" w14:textId="77777777" w:rsidR="00FA6510" w:rsidRPr="00AD5E92" w:rsidRDefault="00FA6510" w:rsidP="00756E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4 M /9</w:t>
            </w:r>
          </w:p>
        </w:tc>
        <w:tc>
          <w:tcPr>
            <w:tcW w:w="1212" w:type="dxa"/>
            <w:vAlign w:val="center"/>
          </w:tcPr>
          <w:p w14:paraId="37D44791" w14:textId="77777777" w:rsidR="00FA6510" w:rsidRPr="00AD5E92" w:rsidRDefault="00FA6510" w:rsidP="00756E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70</w:t>
            </w:r>
          </w:p>
        </w:tc>
        <w:tc>
          <w:tcPr>
            <w:tcW w:w="1216" w:type="dxa"/>
            <w:vAlign w:val="center"/>
          </w:tcPr>
          <w:p w14:paraId="65CA486F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50</w:t>
            </w:r>
          </w:p>
        </w:tc>
      </w:tr>
      <w:tr w:rsidR="00AD5E92" w:rsidRPr="00AD5E92" w14:paraId="07DF55B5" w14:textId="77777777" w:rsidTr="00640B12">
        <w:trPr>
          <w:trHeight w:val="464"/>
        </w:trPr>
        <w:tc>
          <w:tcPr>
            <w:tcW w:w="1211" w:type="dxa"/>
            <w:vAlign w:val="center"/>
          </w:tcPr>
          <w:p w14:paraId="55029930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5</w:t>
            </w:r>
          </w:p>
        </w:tc>
        <w:tc>
          <w:tcPr>
            <w:tcW w:w="1211" w:type="dxa"/>
            <w:vAlign w:val="center"/>
          </w:tcPr>
          <w:p w14:paraId="5FBBBAB9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-90</w:t>
            </w:r>
          </w:p>
        </w:tc>
        <w:tc>
          <w:tcPr>
            <w:tcW w:w="1211" w:type="dxa"/>
            <w:vAlign w:val="center"/>
          </w:tcPr>
          <w:p w14:paraId="3FF747D0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1211" w:type="dxa"/>
            <w:vAlign w:val="center"/>
          </w:tcPr>
          <w:p w14:paraId="0C8AD307" w14:textId="77777777" w:rsidR="00FA6510" w:rsidRPr="00AD5E92" w:rsidRDefault="00FA6510" w:rsidP="00756E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M /2</w:t>
            </w:r>
          </w:p>
        </w:tc>
        <w:tc>
          <w:tcPr>
            <w:tcW w:w="1212" w:type="dxa"/>
            <w:vAlign w:val="center"/>
          </w:tcPr>
          <w:p w14:paraId="44CE6C90" w14:textId="77777777" w:rsidR="00FA6510" w:rsidRPr="00AD5E92" w:rsidRDefault="00FA6510" w:rsidP="00756E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2.8 M /4</w:t>
            </w:r>
          </w:p>
        </w:tc>
        <w:tc>
          <w:tcPr>
            <w:tcW w:w="1212" w:type="dxa"/>
            <w:vAlign w:val="center"/>
          </w:tcPr>
          <w:p w14:paraId="3E27B2EB" w14:textId="77777777" w:rsidR="00FA6510" w:rsidRPr="00AD5E92" w:rsidRDefault="00FA6510" w:rsidP="00756E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85</w:t>
            </w:r>
          </w:p>
        </w:tc>
        <w:tc>
          <w:tcPr>
            <w:tcW w:w="1216" w:type="dxa"/>
            <w:vAlign w:val="center"/>
          </w:tcPr>
          <w:p w14:paraId="1407BCB6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40</w:t>
            </w:r>
          </w:p>
        </w:tc>
      </w:tr>
      <w:tr w:rsidR="00AD5E92" w:rsidRPr="00AD5E92" w14:paraId="540AC7A0" w14:textId="77777777" w:rsidTr="00640B12">
        <w:trPr>
          <w:trHeight w:val="448"/>
        </w:trPr>
        <w:tc>
          <w:tcPr>
            <w:tcW w:w="1211" w:type="dxa"/>
            <w:vAlign w:val="center"/>
          </w:tcPr>
          <w:p w14:paraId="1DE7AE17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6</w:t>
            </w:r>
          </w:p>
        </w:tc>
        <w:tc>
          <w:tcPr>
            <w:tcW w:w="1211" w:type="dxa"/>
            <w:vAlign w:val="center"/>
          </w:tcPr>
          <w:p w14:paraId="5C0E57B5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75</w:t>
            </w:r>
          </w:p>
        </w:tc>
        <w:tc>
          <w:tcPr>
            <w:tcW w:w="1211" w:type="dxa"/>
            <w:vAlign w:val="center"/>
          </w:tcPr>
          <w:p w14:paraId="2D47B32A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1211" w:type="dxa"/>
            <w:vAlign w:val="center"/>
          </w:tcPr>
          <w:p w14:paraId="32B12820" w14:textId="77777777" w:rsidR="00FA6510" w:rsidRPr="00AD5E92" w:rsidRDefault="00FA6510" w:rsidP="00756E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3.1 M /5</w:t>
            </w:r>
          </w:p>
        </w:tc>
        <w:tc>
          <w:tcPr>
            <w:tcW w:w="1212" w:type="dxa"/>
            <w:vAlign w:val="center"/>
          </w:tcPr>
          <w:p w14:paraId="515D339B" w14:textId="77777777" w:rsidR="00FA6510" w:rsidRPr="00AD5E92" w:rsidRDefault="00FA6510" w:rsidP="00756E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4 M /9</w:t>
            </w:r>
          </w:p>
        </w:tc>
        <w:tc>
          <w:tcPr>
            <w:tcW w:w="1212" w:type="dxa"/>
            <w:vAlign w:val="center"/>
          </w:tcPr>
          <w:p w14:paraId="7F91B54B" w14:textId="77777777" w:rsidR="00FA6510" w:rsidRPr="00AD5E92" w:rsidRDefault="00FA6510" w:rsidP="00756E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30</w:t>
            </w:r>
          </w:p>
        </w:tc>
        <w:tc>
          <w:tcPr>
            <w:tcW w:w="1216" w:type="dxa"/>
            <w:vAlign w:val="center"/>
          </w:tcPr>
          <w:p w14:paraId="13E50558" w14:textId="77777777" w:rsidR="00FA6510" w:rsidRPr="00AD5E92" w:rsidRDefault="00FA6510" w:rsidP="00756E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30</w:t>
            </w:r>
          </w:p>
        </w:tc>
      </w:tr>
      <w:tr w:rsidR="00AD5E92" w:rsidRPr="00AD5E92" w14:paraId="378E3C5D" w14:textId="77777777" w:rsidTr="00640B12">
        <w:trPr>
          <w:trHeight w:val="464"/>
        </w:trPr>
        <w:tc>
          <w:tcPr>
            <w:tcW w:w="1211" w:type="dxa"/>
            <w:vAlign w:val="center"/>
          </w:tcPr>
          <w:p w14:paraId="3C9929FB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7</w:t>
            </w:r>
          </w:p>
        </w:tc>
        <w:tc>
          <w:tcPr>
            <w:tcW w:w="1211" w:type="dxa"/>
            <w:vAlign w:val="center"/>
          </w:tcPr>
          <w:p w14:paraId="5AEC4864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75</w:t>
            </w:r>
          </w:p>
        </w:tc>
        <w:tc>
          <w:tcPr>
            <w:tcW w:w="1211" w:type="dxa"/>
            <w:vAlign w:val="center"/>
          </w:tcPr>
          <w:p w14:paraId="35A205BC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1211" w:type="dxa"/>
            <w:vAlign w:val="center"/>
          </w:tcPr>
          <w:p w14:paraId="23C2DC3C" w14:textId="77777777" w:rsidR="00FA6510" w:rsidRPr="00AD5E92" w:rsidRDefault="00FA6510" w:rsidP="00756E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1.9 M /5</w:t>
            </w:r>
          </w:p>
        </w:tc>
        <w:tc>
          <w:tcPr>
            <w:tcW w:w="1212" w:type="dxa"/>
            <w:vAlign w:val="center"/>
          </w:tcPr>
          <w:p w14:paraId="0587A299" w14:textId="77777777" w:rsidR="00FA6510" w:rsidRPr="00AD5E92" w:rsidRDefault="00FA6510" w:rsidP="00756E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4 M /9</w:t>
            </w:r>
          </w:p>
        </w:tc>
        <w:tc>
          <w:tcPr>
            <w:tcW w:w="1212" w:type="dxa"/>
            <w:vAlign w:val="center"/>
          </w:tcPr>
          <w:p w14:paraId="3F756EEB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30</w:t>
            </w:r>
          </w:p>
        </w:tc>
        <w:tc>
          <w:tcPr>
            <w:tcW w:w="1216" w:type="dxa"/>
            <w:vAlign w:val="center"/>
          </w:tcPr>
          <w:p w14:paraId="172D1513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30</w:t>
            </w:r>
          </w:p>
        </w:tc>
      </w:tr>
      <w:tr w:rsidR="00AD5E92" w:rsidRPr="00AD5E92" w14:paraId="630BADFE" w14:textId="77777777" w:rsidTr="00640B12">
        <w:trPr>
          <w:trHeight w:val="464"/>
        </w:trPr>
        <w:tc>
          <w:tcPr>
            <w:tcW w:w="1211" w:type="dxa"/>
            <w:vAlign w:val="center"/>
          </w:tcPr>
          <w:p w14:paraId="66AE9A0B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8</w:t>
            </w:r>
          </w:p>
        </w:tc>
        <w:tc>
          <w:tcPr>
            <w:tcW w:w="1211" w:type="dxa"/>
            <w:vAlign w:val="center"/>
          </w:tcPr>
          <w:p w14:paraId="5358852A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12</w:t>
            </w:r>
          </w:p>
        </w:tc>
        <w:tc>
          <w:tcPr>
            <w:tcW w:w="1211" w:type="dxa"/>
            <w:vAlign w:val="center"/>
          </w:tcPr>
          <w:p w14:paraId="05F98F0D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1211" w:type="dxa"/>
            <w:vAlign w:val="center"/>
          </w:tcPr>
          <w:p w14:paraId="51F1A3B0" w14:textId="77777777" w:rsidR="00FA6510" w:rsidRPr="00AD5E92" w:rsidRDefault="00FA6510" w:rsidP="00756E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M /2</w:t>
            </w:r>
          </w:p>
        </w:tc>
        <w:tc>
          <w:tcPr>
            <w:tcW w:w="1212" w:type="dxa"/>
            <w:vAlign w:val="center"/>
          </w:tcPr>
          <w:p w14:paraId="3E217918" w14:textId="77777777" w:rsidR="00FA6510" w:rsidRPr="00AD5E92" w:rsidRDefault="00FA6510" w:rsidP="00756E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3.4 M /4</w:t>
            </w:r>
          </w:p>
        </w:tc>
        <w:tc>
          <w:tcPr>
            <w:tcW w:w="1212" w:type="dxa"/>
            <w:vAlign w:val="center"/>
          </w:tcPr>
          <w:p w14:paraId="252F659D" w14:textId="77777777" w:rsidR="00FA6510" w:rsidRPr="00AD5E92" w:rsidRDefault="00FA6510" w:rsidP="00756E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100</w:t>
            </w:r>
          </w:p>
        </w:tc>
        <w:tc>
          <w:tcPr>
            <w:tcW w:w="1216" w:type="dxa"/>
            <w:vAlign w:val="center"/>
          </w:tcPr>
          <w:p w14:paraId="2659EDFC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60</w:t>
            </w:r>
          </w:p>
        </w:tc>
      </w:tr>
      <w:tr w:rsidR="00FA6510" w:rsidRPr="00AD5E92" w14:paraId="5A5EC788" w14:textId="77777777" w:rsidTr="00640B12">
        <w:trPr>
          <w:trHeight w:val="464"/>
        </w:trPr>
        <w:tc>
          <w:tcPr>
            <w:tcW w:w="1211" w:type="dxa"/>
            <w:vAlign w:val="center"/>
          </w:tcPr>
          <w:p w14:paraId="521ED41F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9</w:t>
            </w:r>
          </w:p>
        </w:tc>
        <w:tc>
          <w:tcPr>
            <w:tcW w:w="1211" w:type="dxa"/>
            <w:vAlign w:val="center"/>
          </w:tcPr>
          <w:p w14:paraId="03BC83DB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15</w:t>
            </w:r>
          </w:p>
        </w:tc>
        <w:tc>
          <w:tcPr>
            <w:tcW w:w="1211" w:type="dxa"/>
            <w:vAlign w:val="center"/>
          </w:tcPr>
          <w:p w14:paraId="721B0CD2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0.2</w:t>
            </w:r>
          </w:p>
        </w:tc>
        <w:tc>
          <w:tcPr>
            <w:tcW w:w="1211" w:type="dxa"/>
            <w:vAlign w:val="center"/>
          </w:tcPr>
          <w:p w14:paraId="12C7D133" w14:textId="77777777" w:rsidR="00FA6510" w:rsidRPr="00AD5E92" w:rsidRDefault="00FA6510" w:rsidP="00756E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M /2</w:t>
            </w:r>
          </w:p>
        </w:tc>
        <w:tc>
          <w:tcPr>
            <w:tcW w:w="1212" w:type="dxa"/>
            <w:vAlign w:val="center"/>
          </w:tcPr>
          <w:p w14:paraId="16B13D37" w14:textId="77777777" w:rsidR="00FA6510" w:rsidRPr="00AD5E92" w:rsidRDefault="00FA6510" w:rsidP="00756E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M /4</w:t>
            </w:r>
          </w:p>
        </w:tc>
        <w:tc>
          <w:tcPr>
            <w:tcW w:w="1212" w:type="dxa"/>
            <w:vAlign w:val="center"/>
          </w:tcPr>
          <w:p w14:paraId="2886167D" w14:textId="77777777" w:rsidR="00FA6510" w:rsidRPr="00AD5E92" w:rsidRDefault="00FA6510" w:rsidP="00756E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hAnsiTheme="majorBidi" w:cstheme="majorBidi"/>
                <w:sz w:val="28"/>
                <w:szCs w:val="28"/>
              </w:rPr>
              <w:t>250</w:t>
            </w:r>
          </w:p>
        </w:tc>
        <w:tc>
          <w:tcPr>
            <w:tcW w:w="1216" w:type="dxa"/>
            <w:vAlign w:val="center"/>
          </w:tcPr>
          <w:p w14:paraId="3B197308" w14:textId="77777777" w:rsidR="00FA6510" w:rsidRPr="00AD5E92" w:rsidRDefault="00FA6510" w:rsidP="00756EFF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8"/>
                <w:szCs w:val="28"/>
              </w:rPr>
            </w:pPr>
            <w:r w:rsidRPr="00AD5E92">
              <w:rPr>
                <w:rFonts w:asciiTheme="majorBidi" w:eastAsiaTheme="minorEastAsia" w:hAnsiTheme="majorBidi" w:cstheme="majorBidi"/>
                <w:sz w:val="28"/>
                <w:szCs w:val="28"/>
              </w:rPr>
              <w:t>85</w:t>
            </w:r>
          </w:p>
        </w:tc>
      </w:tr>
    </w:tbl>
    <w:p w14:paraId="01198D25" w14:textId="77777777" w:rsidR="00FA6510" w:rsidRPr="00AD5E92" w:rsidRDefault="00FA6510" w:rsidP="00FA6510"/>
    <w:p w14:paraId="27DD2184" w14:textId="77777777" w:rsidR="00F15CE5" w:rsidRPr="00AD5E92" w:rsidRDefault="00F15CE5" w:rsidP="00FA6510"/>
    <w:p w14:paraId="77051029" w14:textId="3CD50733" w:rsidR="00F15CE5" w:rsidRPr="00AD5E92" w:rsidRDefault="00F15CE5" w:rsidP="00F15CE5">
      <w:pPr>
        <w:spacing w:line="360" w:lineRule="auto"/>
        <w:jc w:val="center"/>
        <w:rPr>
          <w:rFonts w:asciiTheme="majorBidi" w:eastAsiaTheme="minorEastAsia" w:hAnsiTheme="majorBidi" w:cstheme="majorBidi"/>
          <w:sz w:val="24"/>
          <w:szCs w:val="24"/>
        </w:rPr>
      </w:pPr>
      <w:r w:rsidRPr="00AD5E92">
        <w:rPr>
          <w:rFonts w:asciiTheme="majorBidi" w:eastAsiaTheme="minorEastAsia" w:hAnsiTheme="majorBidi" w:cstheme="majorBidi"/>
          <w:sz w:val="24"/>
          <w:szCs w:val="24"/>
        </w:rPr>
        <w:t>Supplementary table (2): The different parameters of the Gaussians used to estimate the object (B).</w:t>
      </w:r>
    </w:p>
    <w:p w14:paraId="695B84DD" w14:textId="77777777" w:rsidR="00F15CE5" w:rsidRPr="00AD5E92" w:rsidRDefault="00F15CE5" w:rsidP="00FA6510"/>
    <w:p w14:paraId="4C4864A9" w14:textId="520A4814" w:rsidR="00FA6510" w:rsidRPr="00AD5E92" w:rsidRDefault="00FA6510" w:rsidP="00FA6510">
      <w:r w:rsidRPr="00AD5E92"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4BFEBC92" wp14:editId="1D10A423">
                <wp:simplePos x="0" y="0"/>
                <wp:positionH relativeFrom="column">
                  <wp:posOffset>1393604</wp:posOffset>
                </wp:positionH>
                <wp:positionV relativeFrom="paragraph">
                  <wp:posOffset>18632</wp:posOffset>
                </wp:positionV>
                <wp:extent cx="630790" cy="516890"/>
                <wp:effectExtent l="0" t="0" r="0" b="0"/>
                <wp:wrapNone/>
                <wp:docPr id="2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0790" cy="5168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510B3C" w14:textId="5CD3D6A9" w:rsidR="00CD2F21" w:rsidRPr="00007C75" w:rsidRDefault="00CD2F21" w:rsidP="00FA6510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 w:rsidRPr="00007C7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0"/>
                                <w:szCs w:val="40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BFEBC9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9.75pt;margin-top:1.45pt;width:49.65pt;height:40.7pt;z-index:2516572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" filled="f" stroked="f">
                <v:textbox style="mso-fit-shape-to-text:t">
                  <w:txbxContent>
                    <w:p w14:paraId="2D510B3C" w14:textId="5CD3D6A9" w:rsidR="00CD2F21" w:rsidRPr="00007C75" w:rsidRDefault="00CD2F21" w:rsidP="00FA6510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40"/>
                          <w:szCs w:val="40"/>
                        </w:rPr>
                      </w:pPr>
                      <w:r w:rsidRPr="00007C75">
                        <w:rPr>
                          <w:rFonts w:asciiTheme="majorBidi" w:hAnsiTheme="majorBidi" w:cstheme="majorBidi"/>
                          <w:b/>
                          <w:bCs/>
                          <w:sz w:val="40"/>
                          <w:szCs w:val="40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14:paraId="104A8549" w14:textId="636919A9" w:rsidR="00FA6510" w:rsidRPr="00AD5E92" w:rsidRDefault="00FA6510" w:rsidP="00FA6510">
      <w:pPr>
        <w:jc w:val="center"/>
      </w:pPr>
      <w:r w:rsidRPr="00AD5E92">
        <w:rPr>
          <w:noProof/>
        </w:rPr>
        <w:drawing>
          <wp:inline distT="0" distB="0" distL="0" distR="0" wp14:anchorId="03ACE633" wp14:editId="1B07DF43">
            <wp:extent cx="3728720" cy="1662388"/>
            <wp:effectExtent l="0" t="0" r="5080" b="0"/>
            <wp:docPr id="241" name="Picture 241" descr="C:\Users\Faculty\Desktop\disck top_12_22\New folder\From Dr Hamdy\Sin-Phase\Multiple_Gaussian\Estimated object qq=1    diffe=0.000134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aculty\Desktop\disck top_12_22\New folder\From Dr Hamdy\Sin-Phase\Multiple_Gaussian\Estimated object qq=1    diffe=0.0001345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8528" cy="1671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7F0F4" w14:textId="50BFDAD1" w:rsidR="00FA6510" w:rsidRPr="00AD5E92" w:rsidRDefault="00FA6510" w:rsidP="00FA6510">
      <w:pPr>
        <w:jc w:val="center"/>
      </w:pPr>
      <w:r w:rsidRPr="00AD5E92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8CF659" wp14:editId="6B3A646E">
                <wp:simplePos x="0" y="0"/>
                <wp:positionH relativeFrom="column">
                  <wp:posOffset>1198245</wp:posOffset>
                </wp:positionH>
                <wp:positionV relativeFrom="paragraph">
                  <wp:posOffset>-122555</wp:posOffset>
                </wp:positionV>
                <wp:extent cx="630555" cy="516890"/>
                <wp:effectExtent l="0" t="0" r="0" b="0"/>
                <wp:wrapNone/>
                <wp:docPr id="2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0555" cy="5168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F7D716" w14:textId="3D98B01C" w:rsidR="00CD2F21" w:rsidRPr="00007C75" w:rsidRDefault="00CD2F21" w:rsidP="00FA6510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 w:rsidRPr="00007C7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0"/>
                                <w:szCs w:val="40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98CF659" id="_x0000_s1027" type="#_x0000_t202" style="position:absolute;left:0;text-align:left;margin-left:94.35pt;margin-top:-9.65pt;width:49.65pt;height:40.7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" filled="f" stroked="f">
                <v:textbox style="mso-fit-shape-to-text:t">
                  <w:txbxContent>
                    <w:p w14:paraId="23F7D716" w14:textId="3D98B01C" w:rsidR="00CD2F21" w:rsidRPr="00007C75" w:rsidRDefault="00CD2F21" w:rsidP="00FA6510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40"/>
                          <w:szCs w:val="40"/>
                        </w:rPr>
                      </w:pPr>
                      <w:r w:rsidRPr="00007C75">
                        <w:rPr>
                          <w:rFonts w:asciiTheme="majorBidi" w:hAnsiTheme="majorBidi" w:cstheme="majorBidi"/>
                          <w:b/>
                          <w:bCs/>
                          <w:sz w:val="40"/>
                          <w:szCs w:val="40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AD5E92">
        <w:rPr>
          <w:noProof/>
        </w:rPr>
        <w:drawing>
          <wp:inline distT="0" distB="0" distL="0" distR="0" wp14:anchorId="180CD1AD" wp14:editId="1A8D7A1F">
            <wp:extent cx="4280535" cy="1944077"/>
            <wp:effectExtent l="0" t="0" r="5715" b="0"/>
            <wp:docPr id="242" name="Picture 242" descr="C:\Users\Faculty\Desktop\disck top_12_22\New folder\From Dr Hamdy\Sin-Phase\Face\Estimated objec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culty\Desktop\disck top_12_22\New folder\From Dr Hamdy\Sin-Phase\Face\Estimated object.jp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1672" cy="194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0466AD" w14:textId="08521A19" w:rsidR="00FA6510" w:rsidRPr="00AD5E92" w:rsidRDefault="00FA6510" w:rsidP="00AC4B8E">
      <w:pPr>
        <w:spacing w:line="360" w:lineRule="auto"/>
        <w:ind w:firstLine="720"/>
        <w:jc w:val="both"/>
        <w:rPr>
          <w:rFonts w:ascii="Times New Roman" w:hAnsi="Times New Roman" w:cs="Times New Roman"/>
          <w:sz w:val="28"/>
          <w:szCs w:val="28"/>
        </w:rPr>
      </w:pPr>
    </w:p>
    <w:p w14:paraId="538214D4" w14:textId="74EEA0F9" w:rsidR="00F15CE5" w:rsidRPr="00AD5E92" w:rsidRDefault="00F15CE5" w:rsidP="00F15CE5">
      <w:pPr>
        <w:spacing w:line="360" w:lineRule="auto"/>
        <w:jc w:val="center"/>
        <w:rPr>
          <w:rFonts w:asciiTheme="majorBidi" w:eastAsiaTheme="minorEastAsia" w:hAnsiTheme="majorBidi" w:cstheme="majorBidi"/>
          <w:sz w:val="24"/>
          <w:szCs w:val="24"/>
        </w:rPr>
      </w:pPr>
      <w:r w:rsidRPr="00AD5E92">
        <w:rPr>
          <w:rFonts w:asciiTheme="majorBidi" w:eastAsiaTheme="minorEastAsia" w:hAnsiTheme="majorBidi" w:cstheme="majorBidi"/>
          <w:sz w:val="24"/>
          <w:szCs w:val="24"/>
        </w:rPr>
        <w:t>Supplementary figure (2): The estimated objects (A and B).</w:t>
      </w:r>
    </w:p>
    <w:p w14:paraId="59D19E73" w14:textId="69429DCC" w:rsidR="004E7FDD" w:rsidRPr="00AD5E92" w:rsidRDefault="004E7FDD" w:rsidP="000F03C5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4E7FDD" w:rsidRPr="00AD5E92" w:rsidSect="00AD5E92">
      <w:footerReference w:type="default" r:id="rId16"/>
      <w:pgSz w:w="11906" w:h="16838" w:code="9"/>
      <w:pgMar w:top="1440" w:right="162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1E5D0A" w14:textId="77777777" w:rsidR="00E068DA" w:rsidRDefault="00E068DA" w:rsidP="004E7FDD">
      <w:pPr>
        <w:spacing w:after="0" w:line="240" w:lineRule="auto"/>
      </w:pPr>
      <w:r>
        <w:separator/>
      </w:r>
    </w:p>
  </w:endnote>
  <w:endnote w:type="continuationSeparator" w:id="0">
    <w:p w14:paraId="46CEC4D6" w14:textId="77777777" w:rsidR="00E068DA" w:rsidRDefault="00E068DA" w:rsidP="004E7F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67105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AB8D29" w14:textId="1EBFA560" w:rsidR="00CD2F21" w:rsidRDefault="00CD2F2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5E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C9A81A" w14:textId="77777777" w:rsidR="00CD2F21" w:rsidRDefault="00CD2F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3B6945" w14:textId="77777777" w:rsidR="00E068DA" w:rsidRDefault="00E068DA" w:rsidP="004E7FDD">
      <w:pPr>
        <w:spacing w:after="0" w:line="240" w:lineRule="auto"/>
      </w:pPr>
      <w:r>
        <w:separator/>
      </w:r>
    </w:p>
  </w:footnote>
  <w:footnote w:type="continuationSeparator" w:id="0">
    <w:p w14:paraId="61C655D8" w14:textId="77777777" w:rsidR="00E068DA" w:rsidRDefault="00E068DA" w:rsidP="004E7F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522B84"/>
    <w:multiLevelType w:val="hybridMultilevel"/>
    <w:tmpl w:val="C33C88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F00D1F"/>
    <w:multiLevelType w:val="hybridMultilevel"/>
    <w:tmpl w:val="38A8ECC2"/>
    <w:lvl w:ilvl="0" w:tplc="79508CAC">
      <w:start w:val="1"/>
      <w:numFmt w:val="upperRoman"/>
      <w:suff w:val="space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61F4C65"/>
    <w:multiLevelType w:val="hybridMultilevel"/>
    <w:tmpl w:val="A490BCFA"/>
    <w:lvl w:ilvl="0" w:tplc="1AF23FA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90299E"/>
    <w:multiLevelType w:val="multilevel"/>
    <w:tmpl w:val="AC4671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suff w:val="space"/>
      <w:lvlText w:val="%1.%2."/>
      <w:lvlJc w:val="left"/>
      <w:pPr>
        <w:ind w:left="720" w:hanging="720"/>
      </w:pPr>
      <w:rPr>
        <w:rFonts w:hint="default"/>
        <w:b/>
        <w:bCs/>
        <w:color w:val="000000" w:themeColor="text1"/>
        <w:sz w:val="28"/>
        <w:szCs w:val="28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70B055AD"/>
    <w:multiLevelType w:val="hybridMultilevel"/>
    <w:tmpl w:val="38A8ECC2"/>
    <w:lvl w:ilvl="0" w:tplc="79508CAC">
      <w:start w:val="1"/>
      <w:numFmt w:val="upperRoman"/>
      <w:suff w:val="space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35E"/>
    <w:rsid w:val="00001187"/>
    <w:rsid w:val="00001BF6"/>
    <w:rsid w:val="00005431"/>
    <w:rsid w:val="00006F9A"/>
    <w:rsid w:val="00007C75"/>
    <w:rsid w:val="00017E98"/>
    <w:rsid w:val="00022708"/>
    <w:rsid w:val="00024424"/>
    <w:rsid w:val="00024AD7"/>
    <w:rsid w:val="000266C9"/>
    <w:rsid w:val="00026D02"/>
    <w:rsid w:val="00031C4C"/>
    <w:rsid w:val="00034EA6"/>
    <w:rsid w:val="00036E5F"/>
    <w:rsid w:val="00037798"/>
    <w:rsid w:val="00037AB3"/>
    <w:rsid w:val="000408A7"/>
    <w:rsid w:val="000449D8"/>
    <w:rsid w:val="0004500C"/>
    <w:rsid w:val="00045BF0"/>
    <w:rsid w:val="00051913"/>
    <w:rsid w:val="0005559B"/>
    <w:rsid w:val="0005732E"/>
    <w:rsid w:val="00061369"/>
    <w:rsid w:val="00065018"/>
    <w:rsid w:val="000705BA"/>
    <w:rsid w:val="00071B8C"/>
    <w:rsid w:val="0007207B"/>
    <w:rsid w:val="0007262B"/>
    <w:rsid w:val="00073F68"/>
    <w:rsid w:val="000744C9"/>
    <w:rsid w:val="0008282A"/>
    <w:rsid w:val="00083FA1"/>
    <w:rsid w:val="0008482B"/>
    <w:rsid w:val="000850B6"/>
    <w:rsid w:val="000851AA"/>
    <w:rsid w:val="000938B6"/>
    <w:rsid w:val="000956D9"/>
    <w:rsid w:val="00095773"/>
    <w:rsid w:val="000963A7"/>
    <w:rsid w:val="00097760"/>
    <w:rsid w:val="000A4A6E"/>
    <w:rsid w:val="000A650E"/>
    <w:rsid w:val="000A6E7B"/>
    <w:rsid w:val="000A76C7"/>
    <w:rsid w:val="000A7AFF"/>
    <w:rsid w:val="000B1028"/>
    <w:rsid w:val="000B37E8"/>
    <w:rsid w:val="000C1361"/>
    <w:rsid w:val="000C188B"/>
    <w:rsid w:val="000C2712"/>
    <w:rsid w:val="000C3528"/>
    <w:rsid w:val="000C409B"/>
    <w:rsid w:val="000C6A6D"/>
    <w:rsid w:val="000C6C5E"/>
    <w:rsid w:val="000D06BD"/>
    <w:rsid w:val="000D6BD0"/>
    <w:rsid w:val="000E5ADB"/>
    <w:rsid w:val="000E7B17"/>
    <w:rsid w:val="000F03C5"/>
    <w:rsid w:val="000F3C97"/>
    <w:rsid w:val="000F43AE"/>
    <w:rsid w:val="000F6103"/>
    <w:rsid w:val="000F7B6D"/>
    <w:rsid w:val="00100C2B"/>
    <w:rsid w:val="00100F81"/>
    <w:rsid w:val="00105946"/>
    <w:rsid w:val="0010613B"/>
    <w:rsid w:val="001070AE"/>
    <w:rsid w:val="00111B18"/>
    <w:rsid w:val="0011436C"/>
    <w:rsid w:val="0012230A"/>
    <w:rsid w:val="00122A76"/>
    <w:rsid w:val="00122DFE"/>
    <w:rsid w:val="00131130"/>
    <w:rsid w:val="00131FA0"/>
    <w:rsid w:val="00133376"/>
    <w:rsid w:val="001433CC"/>
    <w:rsid w:val="00144235"/>
    <w:rsid w:val="0014712D"/>
    <w:rsid w:val="00150460"/>
    <w:rsid w:val="00154930"/>
    <w:rsid w:val="001572E8"/>
    <w:rsid w:val="00162C06"/>
    <w:rsid w:val="00162E28"/>
    <w:rsid w:val="00162F60"/>
    <w:rsid w:val="00164070"/>
    <w:rsid w:val="0017016E"/>
    <w:rsid w:val="00171F88"/>
    <w:rsid w:val="00173C90"/>
    <w:rsid w:val="00174A8B"/>
    <w:rsid w:val="00182BDD"/>
    <w:rsid w:val="00182F05"/>
    <w:rsid w:val="00183704"/>
    <w:rsid w:val="001843F8"/>
    <w:rsid w:val="001845E3"/>
    <w:rsid w:val="00186C98"/>
    <w:rsid w:val="00195177"/>
    <w:rsid w:val="0019783D"/>
    <w:rsid w:val="00197FA5"/>
    <w:rsid w:val="001A21E7"/>
    <w:rsid w:val="001A3125"/>
    <w:rsid w:val="001A7C5C"/>
    <w:rsid w:val="001B5B5E"/>
    <w:rsid w:val="001C0C3B"/>
    <w:rsid w:val="001C73EC"/>
    <w:rsid w:val="001D3173"/>
    <w:rsid w:val="001D3788"/>
    <w:rsid w:val="001E2321"/>
    <w:rsid w:val="001E2A85"/>
    <w:rsid w:val="001E4374"/>
    <w:rsid w:val="001E7943"/>
    <w:rsid w:val="001F324C"/>
    <w:rsid w:val="001F73E8"/>
    <w:rsid w:val="001F7578"/>
    <w:rsid w:val="00200490"/>
    <w:rsid w:val="002041CC"/>
    <w:rsid w:val="00207A5C"/>
    <w:rsid w:val="0021137D"/>
    <w:rsid w:val="0021199D"/>
    <w:rsid w:val="00214D18"/>
    <w:rsid w:val="00216200"/>
    <w:rsid w:val="0021739A"/>
    <w:rsid w:val="00220D96"/>
    <w:rsid w:val="002247E1"/>
    <w:rsid w:val="002262A8"/>
    <w:rsid w:val="0023086B"/>
    <w:rsid w:val="0023446D"/>
    <w:rsid w:val="00235654"/>
    <w:rsid w:val="00236FC7"/>
    <w:rsid w:val="002439DD"/>
    <w:rsid w:val="00245266"/>
    <w:rsid w:val="002473DB"/>
    <w:rsid w:val="00251996"/>
    <w:rsid w:val="00252386"/>
    <w:rsid w:val="00253BB4"/>
    <w:rsid w:val="00261D70"/>
    <w:rsid w:val="00274D31"/>
    <w:rsid w:val="00275532"/>
    <w:rsid w:val="00275D33"/>
    <w:rsid w:val="00277318"/>
    <w:rsid w:val="002859DE"/>
    <w:rsid w:val="00291E5C"/>
    <w:rsid w:val="00295081"/>
    <w:rsid w:val="00295905"/>
    <w:rsid w:val="00295963"/>
    <w:rsid w:val="0029731A"/>
    <w:rsid w:val="002A1861"/>
    <w:rsid w:val="002A1F13"/>
    <w:rsid w:val="002A43F9"/>
    <w:rsid w:val="002A4F6F"/>
    <w:rsid w:val="002B131C"/>
    <w:rsid w:val="002B2890"/>
    <w:rsid w:val="002B5994"/>
    <w:rsid w:val="002B635E"/>
    <w:rsid w:val="002D32D5"/>
    <w:rsid w:val="002D64C4"/>
    <w:rsid w:val="002E07A3"/>
    <w:rsid w:val="002E0DE5"/>
    <w:rsid w:val="002F5879"/>
    <w:rsid w:val="00301F74"/>
    <w:rsid w:val="00302A3A"/>
    <w:rsid w:val="00305C46"/>
    <w:rsid w:val="003073F7"/>
    <w:rsid w:val="003103F7"/>
    <w:rsid w:val="00311336"/>
    <w:rsid w:val="00311AFB"/>
    <w:rsid w:val="003125F0"/>
    <w:rsid w:val="003129C3"/>
    <w:rsid w:val="0031549B"/>
    <w:rsid w:val="00322A41"/>
    <w:rsid w:val="00324443"/>
    <w:rsid w:val="00327749"/>
    <w:rsid w:val="00332491"/>
    <w:rsid w:val="003328EC"/>
    <w:rsid w:val="00334FC9"/>
    <w:rsid w:val="003412C2"/>
    <w:rsid w:val="003412C7"/>
    <w:rsid w:val="0034470A"/>
    <w:rsid w:val="003467C2"/>
    <w:rsid w:val="00347862"/>
    <w:rsid w:val="00351079"/>
    <w:rsid w:val="00360C75"/>
    <w:rsid w:val="00362C4E"/>
    <w:rsid w:val="00365CA0"/>
    <w:rsid w:val="0037175A"/>
    <w:rsid w:val="00375072"/>
    <w:rsid w:val="003762FD"/>
    <w:rsid w:val="00393774"/>
    <w:rsid w:val="003A1F2D"/>
    <w:rsid w:val="003A27D7"/>
    <w:rsid w:val="003A2A6B"/>
    <w:rsid w:val="003B2828"/>
    <w:rsid w:val="003B5440"/>
    <w:rsid w:val="003B6CBE"/>
    <w:rsid w:val="003C04D8"/>
    <w:rsid w:val="003D2F0C"/>
    <w:rsid w:val="003D79AB"/>
    <w:rsid w:val="003E37EB"/>
    <w:rsid w:val="003E4FA4"/>
    <w:rsid w:val="004050B6"/>
    <w:rsid w:val="00405F8E"/>
    <w:rsid w:val="00407F23"/>
    <w:rsid w:val="00410AFE"/>
    <w:rsid w:val="004133EC"/>
    <w:rsid w:val="00414FAB"/>
    <w:rsid w:val="00415478"/>
    <w:rsid w:val="004154DC"/>
    <w:rsid w:val="004224AE"/>
    <w:rsid w:val="00423214"/>
    <w:rsid w:val="00425302"/>
    <w:rsid w:val="004265C4"/>
    <w:rsid w:val="00430ED4"/>
    <w:rsid w:val="004403DA"/>
    <w:rsid w:val="00440B8F"/>
    <w:rsid w:val="0044278B"/>
    <w:rsid w:val="0044636A"/>
    <w:rsid w:val="00450B6E"/>
    <w:rsid w:val="00454637"/>
    <w:rsid w:val="00454A35"/>
    <w:rsid w:val="004553AF"/>
    <w:rsid w:val="00456BED"/>
    <w:rsid w:val="00456E85"/>
    <w:rsid w:val="00457535"/>
    <w:rsid w:val="00457763"/>
    <w:rsid w:val="004612EE"/>
    <w:rsid w:val="00462D6A"/>
    <w:rsid w:val="00463C54"/>
    <w:rsid w:val="00464A55"/>
    <w:rsid w:val="00467FAF"/>
    <w:rsid w:val="00472DAC"/>
    <w:rsid w:val="0048347F"/>
    <w:rsid w:val="00483AF7"/>
    <w:rsid w:val="00486EB3"/>
    <w:rsid w:val="00487AE3"/>
    <w:rsid w:val="00490EE7"/>
    <w:rsid w:val="004945C4"/>
    <w:rsid w:val="00496495"/>
    <w:rsid w:val="004967F3"/>
    <w:rsid w:val="004A02D8"/>
    <w:rsid w:val="004A2D07"/>
    <w:rsid w:val="004A3DE3"/>
    <w:rsid w:val="004A3F8E"/>
    <w:rsid w:val="004A7B94"/>
    <w:rsid w:val="004B020B"/>
    <w:rsid w:val="004B0AED"/>
    <w:rsid w:val="004B6F10"/>
    <w:rsid w:val="004B7630"/>
    <w:rsid w:val="004C160B"/>
    <w:rsid w:val="004C2D74"/>
    <w:rsid w:val="004C6DC2"/>
    <w:rsid w:val="004D062A"/>
    <w:rsid w:val="004E082F"/>
    <w:rsid w:val="004E086F"/>
    <w:rsid w:val="004E0EE7"/>
    <w:rsid w:val="004E4F58"/>
    <w:rsid w:val="004E571E"/>
    <w:rsid w:val="004E5889"/>
    <w:rsid w:val="004E5972"/>
    <w:rsid w:val="004E6822"/>
    <w:rsid w:val="004E7FDD"/>
    <w:rsid w:val="004F01C2"/>
    <w:rsid w:val="00522FCA"/>
    <w:rsid w:val="0052617E"/>
    <w:rsid w:val="00526F06"/>
    <w:rsid w:val="0052702C"/>
    <w:rsid w:val="00527DDC"/>
    <w:rsid w:val="00532311"/>
    <w:rsid w:val="00532EE7"/>
    <w:rsid w:val="0053536B"/>
    <w:rsid w:val="00535ED7"/>
    <w:rsid w:val="00546AE8"/>
    <w:rsid w:val="0055243A"/>
    <w:rsid w:val="00553880"/>
    <w:rsid w:val="00562873"/>
    <w:rsid w:val="00563E82"/>
    <w:rsid w:val="00563FE0"/>
    <w:rsid w:val="0056671A"/>
    <w:rsid w:val="0057226C"/>
    <w:rsid w:val="00573C88"/>
    <w:rsid w:val="00574713"/>
    <w:rsid w:val="00577D65"/>
    <w:rsid w:val="0058150E"/>
    <w:rsid w:val="00584F2A"/>
    <w:rsid w:val="005865AC"/>
    <w:rsid w:val="005925D2"/>
    <w:rsid w:val="00594B7C"/>
    <w:rsid w:val="005A2F45"/>
    <w:rsid w:val="005A49F4"/>
    <w:rsid w:val="005A50D1"/>
    <w:rsid w:val="005A52A6"/>
    <w:rsid w:val="005B1B7E"/>
    <w:rsid w:val="005B2315"/>
    <w:rsid w:val="005B315C"/>
    <w:rsid w:val="005B5399"/>
    <w:rsid w:val="005B6AA8"/>
    <w:rsid w:val="005C2C45"/>
    <w:rsid w:val="005C410E"/>
    <w:rsid w:val="005C726A"/>
    <w:rsid w:val="005C7949"/>
    <w:rsid w:val="005D01BB"/>
    <w:rsid w:val="005D02C8"/>
    <w:rsid w:val="005D695F"/>
    <w:rsid w:val="005E3E6B"/>
    <w:rsid w:val="005E5218"/>
    <w:rsid w:val="005F09E9"/>
    <w:rsid w:val="005F2E05"/>
    <w:rsid w:val="005F444D"/>
    <w:rsid w:val="005F787C"/>
    <w:rsid w:val="005F79A6"/>
    <w:rsid w:val="006023DC"/>
    <w:rsid w:val="00605414"/>
    <w:rsid w:val="0061272E"/>
    <w:rsid w:val="00612F79"/>
    <w:rsid w:val="00617227"/>
    <w:rsid w:val="00623BE6"/>
    <w:rsid w:val="006244F9"/>
    <w:rsid w:val="00627EF5"/>
    <w:rsid w:val="00630B31"/>
    <w:rsid w:val="0063109B"/>
    <w:rsid w:val="006321D6"/>
    <w:rsid w:val="00632E30"/>
    <w:rsid w:val="00636EF3"/>
    <w:rsid w:val="00640B12"/>
    <w:rsid w:val="00642127"/>
    <w:rsid w:val="006427AA"/>
    <w:rsid w:val="00647C0B"/>
    <w:rsid w:val="00653076"/>
    <w:rsid w:val="00655AAF"/>
    <w:rsid w:val="00657C23"/>
    <w:rsid w:val="00660CB7"/>
    <w:rsid w:val="00662C98"/>
    <w:rsid w:val="00664FF4"/>
    <w:rsid w:val="00665990"/>
    <w:rsid w:val="00670879"/>
    <w:rsid w:val="00673523"/>
    <w:rsid w:val="0068151A"/>
    <w:rsid w:val="006831CB"/>
    <w:rsid w:val="00685ADD"/>
    <w:rsid w:val="00690A9E"/>
    <w:rsid w:val="006930ED"/>
    <w:rsid w:val="00693B26"/>
    <w:rsid w:val="006A04BE"/>
    <w:rsid w:val="006A0FCA"/>
    <w:rsid w:val="006A2A93"/>
    <w:rsid w:val="006A62AE"/>
    <w:rsid w:val="006A69D0"/>
    <w:rsid w:val="006B0271"/>
    <w:rsid w:val="006B3433"/>
    <w:rsid w:val="006B39FD"/>
    <w:rsid w:val="006B4E08"/>
    <w:rsid w:val="006B670D"/>
    <w:rsid w:val="006B7857"/>
    <w:rsid w:val="006C08F0"/>
    <w:rsid w:val="006C3C76"/>
    <w:rsid w:val="006D1F3B"/>
    <w:rsid w:val="006E4C06"/>
    <w:rsid w:val="006E5C67"/>
    <w:rsid w:val="006F0FF1"/>
    <w:rsid w:val="006F2370"/>
    <w:rsid w:val="006F5436"/>
    <w:rsid w:val="00701DE5"/>
    <w:rsid w:val="00705CA7"/>
    <w:rsid w:val="007215AC"/>
    <w:rsid w:val="00721F13"/>
    <w:rsid w:val="007324BE"/>
    <w:rsid w:val="00733DA3"/>
    <w:rsid w:val="0073660A"/>
    <w:rsid w:val="00740A13"/>
    <w:rsid w:val="00740BA0"/>
    <w:rsid w:val="00743408"/>
    <w:rsid w:val="00746787"/>
    <w:rsid w:val="00756EFF"/>
    <w:rsid w:val="00757D06"/>
    <w:rsid w:val="0076012A"/>
    <w:rsid w:val="00765BC2"/>
    <w:rsid w:val="007707D9"/>
    <w:rsid w:val="00770B62"/>
    <w:rsid w:val="00772A05"/>
    <w:rsid w:val="007764F0"/>
    <w:rsid w:val="00782822"/>
    <w:rsid w:val="0078632D"/>
    <w:rsid w:val="00786AFC"/>
    <w:rsid w:val="007905EF"/>
    <w:rsid w:val="007909E7"/>
    <w:rsid w:val="0079254A"/>
    <w:rsid w:val="0079409B"/>
    <w:rsid w:val="00796F12"/>
    <w:rsid w:val="007B159B"/>
    <w:rsid w:val="007B1AD4"/>
    <w:rsid w:val="007B3F98"/>
    <w:rsid w:val="007B58AC"/>
    <w:rsid w:val="007B719F"/>
    <w:rsid w:val="007C354F"/>
    <w:rsid w:val="007C4232"/>
    <w:rsid w:val="007C68E9"/>
    <w:rsid w:val="007D05A5"/>
    <w:rsid w:val="007D0869"/>
    <w:rsid w:val="007D3331"/>
    <w:rsid w:val="007D4286"/>
    <w:rsid w:val="007D5F1E"/>
    <w:rsid w:val="007E05DE"/>
    <w:rsid w:val="007E0C78"/>
    <w:rsid w:val="007F0DFF"/>
    <w:rsid w:val="007F1274"/>
    <w:rsid w:val="007F6557"/>
    <w:rsid w:val="007F66E1"/>
    <w:rsid w:val="00812D02"/>
    <w:rsid w:val="00815F35"/>
    <w:rsid w:val="008218F2"/>
    <w:rsid w:val="00823E25"/>
    <w:rsid w:val="008309EC"/>
    <w:rsid w:val="00831C15"/>
    <w:rsid w:val="00831CE6"/>
    <w:rsid w:val="008375FF"/>
    <w:rsid w:val="0084083B"/>
    <w:rsid w:val="008522CE"/>
    <w:rsid w:val="00852C85"/>
    <w:rsid w:val="00860124"/>
    <w:rsid w:val="0086101D"/>
    <w:rsid w:val="00862109"/>
    <w:rsid w:val="00862B95"/>
    <w:rsid w:val="00862D1D"/>
    <w:rsid w:val="00862F28"/>
    <w:rsid w:val="00865666"/>
    <w:rsid w:val="008666D2"/>
    <w:rsid w:val="008668E5"/>
    <w:rsid w:val="00872206"/>
    <w:rsid w:val="00873192"/>
    <w:rsid w:val="00874704"/>
    <w:rsid w:val="00876FFA"/>
    <w:rsid w:val="0088378E"/>
    <w:rsid w:val="00883D0E"/>
    <w:rsid w:val="00887058"/>
    <w:rsid w:val="00887EA6"/>
    <w:rsid w:val="00891099"/>
    <w:rsid w:val="0089115E"/>
    <w:rsid w:val="00891EC2"/>
    <w:rsid w:val="008A6D51"/>
    <w:rsid w:val="008A6EA3"/>
    <w:rsid w:val="008B4639"/>
    <w:rsid w:val="008C0083"/>
    <w:rsid w:val="008C0D1C"/>
    <w:rsid w:val="008C119C"/>
    <w:rsid w:val="008C513A"/>
    <w:rsid w:val="008C5288"/>
    <w:rsid w:val="008C79EC"/>
    <w:rsid w:val="008D5803"/>
    <w:rsid w:val="008E6EF2"/>
    <w:rsid w:val="008F055F"/>
    <w:rsid w:val="008F2F5C"/>
    <w:rsid w:val="008F4CBC"/>
    <w:rsid w:val="00900DC1"/>
    <w:rsid w:val="009014F6"/>
    <w:rsid w:val="00901F15"/>
    <w:rsid w:val="00904451"/>
    <w:rsid w:val="00904818"/>
    <w:rsid w:val="0090585E"/>
    <w:rsid w:val="00916ED7"/>
    <w:rsid w:val="009206AC"/>
    <w:rsid w:val="009234C6"/>
    <w:rsid w:val="0092531B"/>
    <w:rsid w:val="00934771"/>
    <w:rsid w:val="00937452"/>
    <w:rsid w:val="00940509"/>
    <w:rsid w:val="00944A2A"/>
    <w:rsid w:val="009463A4"/>
    <w:rsid w:val="00946B36"/>
    <w:rsid w:val="0094783D"/>
    <w:rsid w:val="00950A3B"/>
    <w:rsid w:val="0095107B"/>
    <w:rsid w:val="00951146"/>
    <w:rsid w:val="009610F5"/>
    <w:rsid w:val="009622A6"/>
    <w:rsid w:val="00963B35"/>
    <w:rsid w:val="009643D1"/>
    <w:rsid w:val="009651B8"/>
    <w:rsid w:val="00967EB7"/>
    <w:rsid w:val="009707FC"/>
    <w:rsid w:val="009728E8"/>
    <w:rsid w:val="00976AE5"/>
    <w:rsid w:val="00976B55"/>
    <w:rsid w:val="00977870"/>
    <w:rsid w:val="009831E0"/>
    <w:rsid w:val="00983411"/>
    <w:rsid w:val="009856CB"/>
    <w:rsid w:val="00986E8E"/>
    <w:rsid w:val="00995CB0"/>
    <w:rsid w:val="009A3F42"/>
    <w:rsid w:val="009A6525"/>
    <w:rsid w:val="009B2233"/>
    <w:rsid w:val="009B62B6"/>
    <w:rsid w:val="009B6400"/>
    <w:rsid w:val="009C2BFC"/>
    <w:rsid w:val="009C4CA7"/>
    <w:rsid w:val="009C6BDF"/>
    <w:rsid w:val="009C7662"/>
    <w:rsid w:val="009C7921"/>
    <w:rsid w:val="009D13E9"/>
    <w:rsid w:val="009D371C"/>
    <w:rsid w:val="009D47D6"/>
    <w:rsid w:val="009D76BB"/>
    <w:rsid w:val="009D7F9D"/>
    <w:rsid w:val="009E0462"/>
    <w:rsid w:val="009E26D5"/>
    <w:rsid w:val="009F522C"/>
    <w:rsid w:val="009F5A89"/>
    <w:rsid w:val="00A01A52"/>
    <w:rsid w:val="00A03668"/>
    <w:rsid w:val="00A044CC"/>
    <w:rsid w:val="00A051ED"/>
    <w:rsid w:val="00A079B2"/>
    <w:rsid w:val="00A1420C"/>
    <w:rsid w:val="00A1482F"/>
    <w:rsid w:val="00A2153C"/>
    <w:rsid w:val="00A247A4"/>
    <w:rsid w:val="00A30B34"/>
    <w:rsid w:val="00A36EC2"/>
    <w:rsid w:val="00A41A89"/>
    <w:rsid w:val="00A43871"/>
    <w:rsid w:val="00A56557"/>
    <w:rsid w:val="00A6236A"/>
    <w:rsid w:val="00A62526"/>
    <w:rsid w:val="00A62CC8"/>
    <w:rsid w:val="00A63F62"/>
    <w:rsid w:val="00A714DC"/>
    <w:rsid w:val="00A75473"/>
    <w:rsid w:val="00A7711C"/>
    <w:rsid w:val="00A77A87"/>
    <w:rsid w:val="00A8143E"/>
    <w:rsid w:val="00A82C11"/>
    <w:rsid w:val="00A82D9B"/>
    <w:rsid w:val="00A90E5C"/>
    <w:rsid w:val="00A92974"/>
    <w:rsid w:val="00A95E9D"/>
    <w:rsid w:val="00AA08F8"/>
    <w:rsid w:val="00AA7AD0"/>
    <w:rsid w:val="00AB019B"/>
    <w:rsid w:val="00AB13DF"/>
    <w:rsid w:val="00AB678E"/>
    <w:rsid w:val="00AC4B8E"/>
    <w:rsid w:val="00AD1AC0"/>
    <w:rsid w:val="00AD52F4"/>
    <w:rsid w:val="00AD5E92"/>
    <w:rsid w:val="00AD6CEC"/>
    <w:rsid w:val="00AD7B2C"/>
    <w:rsid w:val="00AE2971"/>
    <w:rsid w:val="00AE2F4E"/>
    <w:rsid w:val="00AE5F74"/>
    <w:rsid w:val="00AF378C"/>
    <w:rsid w:val="00AF49BD"/>
    <w:rsid w:val="00B01F0E"/>
    <w:rsid w:val="00B05919"/>
    <w:rsid w:val="00B07F1D"/>
    <w:rsid w:val="00B10A5E"/>
    <w:rsid w:val="00B1697B"/>
    <w:rsid w:val="00B20BFD"/>
    <w:rsid w:val="00B21587"/>
    <w:rsid w:val="00B21FA9"/>
    <w:rsid w:val="00B22FF6"/>
    <w:rsid w:val="00B2563E"/>
    <w:rsid w:val="00B31099"/>
    <w:rsid w:val="00B34399"/>
    <w:rsid w:val="00B34B32"/>
    <w:rsid w:val="00B36956"/>
    <w:rsid w:val="00B37045"/>
    <w:rsid w:val="00B427A9"/>
    <w:rsid w:val="00B43844"/>
    <w:rsid w:val="00B449F5"/>
    <w:rsid w:val="00B44F4F"/>
    <w:rsid w:val="00B45AC7"/>
    <w:rsid w:val="00B461F1"/>
    <w:rsid w:val="00B50E80"/>
    <w:rsid w:val="00B5197F"/>
    <w:rsid w:val="00B523DA"/>
    <w:rsid w:val="00B575DD"/>
    <w:rsid w:val="00B67CD8"/>
    <w:rsid w:val="00B76840"/>
    <w:rsid w:val="00B77C0B"/>
    <w:rsid w:val="00B82251"/>
    <w:rsid w:val="00B86CFA"/>
    <w:rsid w:val="00B939D5"/>
    <w:rsid w:val="00B93A3F"/>
    <w:rsid w:val="00B955A4"/>
    <w:rsid w:val="00B95A5D"/>
    <w:rsid w:val="00B97480"/>
    <w:rsid w:val="00BA132E"/>
    <w:rsid w:val="00BA2802"/>
    <w:rsid w:val="00BA3B28"/>
    <w:rsid w:val="00BB1082"/>
    <w:rsid w:val="00BB13B3"/>
    <w:rsid w:val="00BB2908"/>
    <w:rsid w:val="00BB325C"/>
    <w:rsid w:val="00BB4594"/>
    <w:rsid w:val="00BB5726"/>
    <w:rsid w:val="00BB5F58"/>
    <w:rsid w:val="00BB6B83"/>
    <w:rsid w:val="00BC2895"/>
    <w:rsid w:val="00BC4A34"/>
    <w:rsid w:val="00BC4C86"/>
    <w:rsid w:val="00BC5066"/>
    <w:rsid w:val="00BC508A"/>
    <w:rsid w:val="00BC666B"/>
    <w:rsid w:val="00BD4D37"/>
    <w:rsid w:val="00BE5569"/>
    <w:rsid w:val="00BE7F92"/>
    <w:rsid w:val="00BF0BF4"/>
    <w:rsid w:val="00BF1D3C"/>
    <w:rsid w:val="00BF2947"/>
    <w:rsid w:val="00BF52B5"/>
    <w:rsid w:val="00BF5C8E"/>
    <w:rsid w:val="00BF7A6C"/>
    <w:rsid w:val="00C0183D"/>
    <w:rsid w:val="00C0570C"/>
    <w:rsid w:val="00C071DF"/>
    <w:rsid w:val="00C07F93"/>
    <w:rsid w:val="00C10D94"/>
    <w:rsid w:val="00C11542"/>
    <w:rsid w:val="00C14883"/>
    <w:rsid w:val="00C23BEB"/>
    <w:rsid w:val="00C240DF"/>
    <w:rsid w:val="00C34094"/>
    <w:rsid w:val="00C3684D"/>
    <w:rsid w:val="00C37649"/>
    <w:rsid w:val="00C42A30"/>
    <w:rsid w:val="00C43BC8"/>
    <w:rsid w:val="00C452E2"/>
    <w:rsid w:val="00C4541F"/>
    <w:rsid w:val="00C46C6B"/>
    <w:rsid w:val="00C515FD"/>
    <w:rsid w:val="00C52796"/>
    <w:rsid w:val="00C549D3"/>
    <w:rsid w:val="00C56614"/>
    <w:rsid w:val="00C6039A"/>
    <w:rsid w:val="00C60B2E"/>
    <w:rsid w:val="00C625D4"/>
    <w:rsid w:val="00C74ECD"/>
    <w:rsid w:val="00C7540B"/>
    <w:rsid w:val="00C75ED9"/>
    <w:rsid w:val="00C76CC3"/>
    <w:rsid w:val="00C81D92"/>
    <w:rsid w:val="00C82979"/>
    <w:rsid w:val="00C86931"/>
    <w:rsid w:val="00C87265"/>
    <w:rsid w:val="00C9239A"/>
    <w:rsid w:val="00C92B76"/>
    <w:rsid w:val="00C92F8C"/>
    <w:rsid w:val="00C94738"/>
    <w:rsid w:val="00C96520"/>
    <w:rsid w:val="00CA52E3"/>
    <w:rsid w:val="00CA5EF5"/>
    <w:rsid w:val="00CA78B3"/>
    <w:rsid w:val="00CB2121"/>
    <w:rsid w:val="00CB356A"/>
    <w:rsid w:val="00CB5DB7"/>
    <w:rsid w:val="00CB76CD"/>
    <w:rsid w:val="00CB7A62"/>
    <w:rsid w:val="00CC0767"/>
    <w:rsid w:val="00CC372A"/>
    <w:rsid w:val="00CC597B"/>
    <w:rsid w:val="00CC66CF"/>
    <w:rsid w:val="00CC70CB"/>
    <w:rsid w:val="00CD24D1"/>
    <w:rsid w:val="00CD2F21"/>
    <w:rsid w:val="00CD5BFA"/>
    <w:rsid w:val="00CD7E16"/>
    <w:rsid w:val="00CE6293"/>
    <w:rsid w:val="00CE7747"/>
    <w:rsid w:val="00D002E7"/>
    <w:rsid w:val="00D03419"/>
    <w:rsid w:val="00D06D4C"/>
    <w:rsid w:val="00D073C7"/>
    <w:rsid w:val="00D11857"/>
    <w:rsid w:val="00D12381"/>
    <w:rsid w:val="00D126DA"/>
    <w:rsid w:val="00D14E10"/>
    <w:rsid w:val="00D238AE"/>
    <w:rsid w:val="00D249BC"/>
    <w:rsid w:val="00D3148C"/>
    <w:rsid w:val="00D31D0D"/>
    <w:rsid w:val="00D349B1"/>
    <w:rsid w:val="00D36B3F"/>
    <w:rsid w:val="00D415D8"/>
    <w:rsid w:val="00D41635"/>
    <w:rsid w:val="00D416CF"/>
    <w:rsid w:val="00D42FA0"/>
    <w:rsid w:val="00D47920"/>
    <w:rsid w:val="00D5019A"/>
    <w:rsid w:val="00D50422"/>
    <w:rsid w:val="00D513D5"/>
    <w:rsid w:val="00D54AC1"/>
    <w:rsid w:val="00D57627"/>
    <w:rsid w:val="00D61543"/>
    <w:rsid w:val="00D644CF"/>
    <w:rsid w:val="00D65930"/>
    <w:rsid w:val="00D65F88"/>
    <w:rsid w:val="00D66B3B"/>
    <w:rsid w:val="00D6712B"/>
    <w:rsid w:val="00D74571"/>
    <w:rsid w:val="00D80669"/>
    <w:rsid w:val="00D81306"/>
    <w:rsid w:val="00D83D90"/>
    <w:rsid w:val="00D85B55"/>
    <w:rsid w:val="00DA2664"/>
    <w:rsid w:val="00DA4789"/>
    <w:rsid w:val="00DA5DA5"/>
    <w:rsid w:val="00DA6870"/>
    <w:rsid w:val="00DA70D1"/>
    <w:rsid w:val="00DA7FF1"/>
    <w:rsid w:val="00DB39B2"/>
    <w:rsid w:val="00DB3D44"/>
    <w:rsid w:val="00DC5FCA"/>
    <w:rsid w:val="00DD2B06"/>
    <w:rsid w:val="00DD38AA"/>
    <w:rsid w:val="00DE4CC4"/>
    <w:rsid w:val="00DF1F10"/>
    <w:rsid w:val="00DF2F70"/>
    <w:rsid w:val="00DF5538"/>
    <w:rsid w:val="00E020F2"/>
    <w:rsid w:val="00E0272F"/>
    <w:rsid w:val="00E0632B"/>
    <w:rsid w:val="00E068DA"/>
    <w:rsid w:val="00E10E6C"/>
    <w:rsid w:val="00E1373B"/>
    <w:rsid w:val="00E15C41"/>
    <w:rsid w:val="00E16E0F"/>
    <w:rsid w:val="00E17262"/>
    <w:rsid w:val="00E27F76"/>
    <w:rsid w:val="00E308ED"/>
    <w:rsid w:val="00E3419C"/>
    <w:rsid w:val="00E35018"/>
    <w:rsid w:val="00E37077"/>
    <w:rsid w:val="00E467DB"/>
    <w:rsid w:val="00E53C44"/>
    <w:rsid w:val="00E56101"/>
    <w:rsid w:val="00E574C4"/>
    <w:rsid w:val="00E632C3"/>
    <w:rsid w:val="00E63335"/>
    <w:rsid w:val="00E637DF"/>
    <w:rsid w:val="00E66F1B"/>
    <w:rsid w:val="00E70573"/>
    <w:rsid w:val="00E70B46"/>
    <w:rsid w:val="00E71A91"/>
    <w:rsid w:val="00E71BA6"/>
    <w:rsid w:val="00E73F2C"/>
    <w:rsid w:val="00E755C5"/>
    <w:rsid w:val="00E91609"/>
    <w:rsid w:val="00EA0082"/>
    <w:rsid w:val="00EA0782"/>
    <w:rsid w:val="00EA1E04"/>
    <w:rsid w:val="00EA37E6"/>
    <w:rsid w:val="00EA3DC2"/>
    <w:rsid w:val="00EA60E9"/>
    <w:rsid w:val="00EA6D90"/>
    <w:rsid w:val="00EA753B"/>
    <w:rsid w:val="00EB44ED"/>
    <w:rsid w:val="00EB5729"/>
    <w:rsid w:val="00EC34C2"/>
    <w:rsid w:val="00EC66FF"/>
    <w:rsid w:val="00ED1AE2"/>
    <w:rsid w:val="00EE02EA"/>
    <w:rsid w:val="00EE3DAC"/>
    <w:rsid w:val="00EE5790"/>
    <w:rsid w:val="00EE5FFD"/>
    <w:rsid w:val="00EE66AB"/>
    <w:rsid w:val="00EF7CFB"/>
    <w:rsid w:val="00F0168B"/>
    <w:rsid w:val="00F0207A"/>
    <w:rsid w:val="00F0731B"/>
    <w:rsid w:val="00F11974"/>
    <w:rsid w:val="00F129BE"/>
    <w:rsid w:val="00F13474"/>
    <w:rsid w:val="00F13509"/>
    <w:rsid w:val="00F13B8F"/>
    <w:rsid w:val="00F15CE5"/>
    <w:rsid w:val="00F167E5"/>
    <w:rsid w:val="00F20E48"/>
    <w:rsid w:val="00F24BB5"/>
    <w:rsid w:val="00F2762D"/>
    <w:rsid w:val="00F31852"/>
    <w:rsid w:val="00F31B25"/>
    <w:rsid w:val="00F36BD0"/>
    <w:rsid w:val="00F379D0"/>
    <w:rsid w:val="00F37FFB"/>
    <w:rsid w:val="00F437C7"/>
    <w:rsid w:val="00F45290"/>
    <w:rsid w:val="00F5041F"/>
    <w:rsid w:val="00F51853"/>
    <w:rsid w:val="00F523A9"/>
    <w:rsid w:val="00F53BB2"/>
    <w:rsid w:val="00F54658"/>
    <w:rsid w:val="00F55855"/>
    <w:rsid w:val="00F56392"/>
    <w:rsid w:val="00F62457"/>
    <w:rsid w:val="00F653ED"/>
    <w:rsid w:val="00F6634E"/>
    <w:rsid w:val="00F6676D"/>
    <w:rsid w:val="00F70478"/>
    <w:rsid w:val="00F738C0"/>
    <w:rsid w:val="00F779B3"/>
    <w:rsid w:val="00F8378F"/>
    <w:rsid w:val="00F84DF9"/>
    <w:rsid w:val="00F90C9E"/>
    <w:rsid w:val="00F9274D"/>
    <w:rsid w:val="00F93802"/>
    <w:rsid w:val="00F93BEB"/>
    <w:rsid w:val="00F96714"/>
    <w:rsid w:val="00F97594"/>
    <w:rsid w:val="00FA6510"/>
    <w:rsid w:val="00FA7A0B"/>
    <w:rsid w:val="00FB3759"/>
    <w:rsid w:val="00FB4298"/>
    <w:rsid w:val="00FB44AB"/>
    <w:rsid w:val="00FB45D9"/>
    <w:rsid w:val="00FB68CE"/>
    <w:rsid w:val="00FB6EB4"/>
    <w:rsid w:val="00FB7645"/>
    <w:rsid w:val="00FC073F"/>
    <w:rsid w:val="00FC0A91"/>
    <w:rsid w:val="00FC3C44"/>
    <w:rsid w:val="00FC40B8"/>
    <w:rsid w:val="00FC7580"/>
    <w:rsid w:val="00FD0DA0"/>
    <w:rsid w:val="00FD49D9"/>
    <w:rsid w:val="00FD583F"/>
    <w:rsid w:val="00FD5B2D"/>
    <w:rsid w:val="00FE3601"/>
    <w:rsid w:val="00FE69A3"/>
    <w:rsid w:val="00FF109D"/>
    <w:rsid w:val="00FF1ACB"/>
    <w:rsid w:val="00FF4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2E888"/>
  <w15:docId w15:val="{5D8E2E8B-54D0-4CC2-B505-7E38EE228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63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2B635E"/>
    <w:pPr>
      <w:tabs>
        <w:tab w:val="left" w:pos="384"/>
      </w:tabs>
      <w:spacing w:after="0" w:line="48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2B635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63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35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B63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35E"/>
  </w:style>
  <w:style w:type="paragraph" w:styleId="Footer">
    <w:name w:val="footer"/>
    <w:basedOn w:val="Normal"/>
    <w:link w:val="FooterChar"/>
    <w:uiPriority w:val="99"/>
    <w:unhideWhenUsed/>
    <w:rsid w:val="002B63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35E"/>
  </w:style>
  <w:style w:type="character" w:styleId="CommentReference">
    <w:name w:val="annotation reference"/>
    <w:basedOn w:val="DefaultParagraphFont"/>
    <w:uiPriority w:val="99"/>
    <w:semiHidden/>
    <w:unhideWhenUsed/>
    <w:rsid w:val="002B63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3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35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35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35E"/>
    <w:rPr>
      <w:b/>
      <w:bCs/>
    </w:rPr>
  </w:style>
  <w:style w:type="table" w:styleId="TableGrid">
    <w:name w:val="Table Grid"/>
    <w:basedOn w:val="TableNormal"/>
    <w:uiPriority w:val="39"/>
    <w:rsid w:val="00322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E7943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756EF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656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78256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4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6.jp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5" Type="http://schemas.openxmlformats.org/officeDocument/2006/relationships/image" Target="media/image8.jpg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image" Target="media/image7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C0352A-D98B-4D19-94F1-DA1F9F66E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Office</Company>
  <LinksUpToDate>false</LinksUpToDate>
  <CharactersWithSpaces>1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culty</dc:creator>
  <cp:lastModifiedBy>Ramya G</cp:lastModifiedBy>
  <cp:revision>5</cp:revision>
  <cp:lastPrinted>2023-01-31T22:26:00Z</cp:lastPrinted>
  <dcterms:created xsi:type="dcterms:W3CDTF">2023-07-27T12:03:00Z</dcterms:created>
  <dcterms:modified xsi:type="dcterms:W3CDTF">2023-08-29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2"&gt;&lt;session id="I2XgzlLN"/&gt;&lt;style id="http://www.zotero.org/styles/scientific-reports" hasBibliography="1" bibliographyStyleHasBeenSet="1"/&gt;&lt;prefs&gt;&lt;pref name="fieldType" value="Field"/&gt;&lt;/prefs&gt;&lt;/data&gt;</vt:lpwstr>
  </property>
</Properties>
</file>